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E430C4" w14:textId="77777777" w:rsidR="00217B8F" w:rsidRDefault="004475D1" w:rsidP="00217B8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D48C5">
        <w:rPr>
          <w:rFonts w:ascii="Times New Roman" w:hAnsi="Times New Roman" w:cs="Times New Roman"/>
          <w:b/>
          <w:sz w:val="24"/>
          <w:szCs w:val="24"/>
          <w:lang w:val="en-GB"/>
        </w:rPr>
        <w:t>Supplemental Materials</w:t>
      </w:r>
      <w:r w:rsidR="00217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</w:t>
      </w:r>
    </w:p>
    <w:p w14:paraId="3CD463A8" w14:textId="2A29E877" w:rsidR="00AC556D" w:rsidRDefault="00217B8F" w:rsidP="00217B8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“</w:t>
      </w:r>
      <w:r w:rsidRPr="00217B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2F3A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rt-term </w:t>
      </w:r>
      <w:r w:rsidRPr="00217B8F">
        <w:rPr>
          <w:rFonts w:ascii="Times New Roman" w:hAnsi="Times New Roman" w:cs="Times New Roman"/>
          <w:b/>
          <w:sz w:val="24"/>
          <w:szCs w:val="24"/>
          <w:lang w:val="en-GB"/>
        </w:rPr>
        <w:t>impact of standardised packaging on smoking and snus use in Norwa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”</w:t>
      </w:r>
    </w:p>
    <w:p w14:paraId="106EEFFC" w14:textId="77777777" w:rsidR="00217B8F" w:rsidRPr="002B00E4" w:rsidRDefault="00217B8F" w:rsidP="002B00E4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3FE598" w14:textId="5252C391" w:rsidR="00E8534C" w:rsidRDefault="00E8534C" w:rsidP="002B00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Supplemental Table S1. Demographics, Full Sample </w:t>
      </w:r>
      <w:r w:rsidRPr="002A49FD">
        <w:rPr>
          <w:rFonts w:ascii="Times New Roman" w:hAnsi="Times New Roman" w:cs="Times New Roman"/>
          <w:i/>
          <w:sz w:val="24"/>
          <w:szCs w:val="24"/>
          <w:lang w:val="en-GB"/>
        </w:rPr>
        <w:t xml:space="preserve">(Market Research Sample +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egistry Sample</w:t>
      </w:r>
      <w:r w:rsidRPr="002A49FD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ellrutenett"/>
        <w:tblW w:w="5387" w:type="dxa"/>
        <w:tblLook w:val="04A0" w:firstRow="1" w:lastRow="0" w:firstColumn="1" w:lastColumn="0" w:noHBand="0" w:noVBand="1"/>
      </w:tblPr>
      <w:tblGrid>
        <w:gridCol w:w="228"/>
        <w:gridCol w:w="2607"/>
        <w:gridCol w:w="1418"/>
        <w:gridCol w:w="1134"/>
      </w:tblGrid>
      <w:tr w:rsidR="00E8534C" w:rsidRPr="002B00E4" w14:paraId="52C4566B" w14:textId="77777777" w:rsidTr="00553931">
        <w:trPr>
          <w:trHeight w:val="141"/>
        </w:trPr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68FAA1E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22F6F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690A7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%</w:t>
            </w:r>
          </w:p>
        </w:tc>
      </w:tr>
      <w:tr w:rsidR="00E8534C" w:rsidRPr="007144C9" w14:paraId="721E2373" w14:textId="77777777" w:rsidTr="00553931">
        <w:trPr>
          <w:trHeight w:val="2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42E1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snus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A40A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EA43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E8534C" w:rsidRPr="007144C9" w14:paraId="72D1C359" w14:textId="77777777" w:rsidTr="00553931">
        <w:trPr>
          <w:trHeight w:val="20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2D456" w14:textId="77777777" w:rsidR="00E8534C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8ADE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4356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E8534C" w:rsidRPr="007144C9" w14:paraId="000AABA1" w14:textId="77777777" w:rsidTr="00553931">
        <w:trPr>
          <w:trHeight w:val="133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03519" w14:textId="77777777" w:rsidR="00E8534C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42056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5397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8534C" w:rsidRPr="007144C9" w14:paraId="1A41914B" w14:textId="77777777" w:rsidTr="00553931"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466FCB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DF96E9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ket Research Sam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47F3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1D55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7144C9" w14:paraId="1B5A253F" w14:textId="77777777" w:rsidTr="00553931"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06FB04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37CB73C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, Tobacco and Dru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268D0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C8A8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82BAFCC" w14:textId="77777777" w:rsidTr="00553931">
        <w:trPr>
          <w:trHeight w:val="21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C53A61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016E59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ling/Omnib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3B99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38B8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677BE66E" w14:textId="77777777" w:rsidTr="00553931">
        <w:trPr>
          <w:trHeight w:val="280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F04207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C5D684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 Habi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6C58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4ECC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1E7ABCBA" w14:textId="77777777" w:rsidTr="00553931">
        <w:trPr>
          <w:trHeight w:val="12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3F1E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368D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98547" w14:textId="6575FB9F" w:rsidR="00E8534C" w:rsidRPr="00E8534C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8534C" w:rsidRPr="002B00E4" w14:paraId="416FC258" w14:textId="77777777" w:rsidTr="00553931">
        <w:trPr>
          <w:trHeight w:val="25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5A6ED6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FEF883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ulsory/lower/no reco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8F44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11DC5" w14:textId="1B2171B7" w:rsidR="00E8534C" w:rsidRPr="00292A36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E8534C" w:rsidRPr="002B00E4" w14:paraId="42AF02A7" w14:textId="77777777" w:rsidTr="00553931">
        <w:trPr>
          <w:trHeight w:val="22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77F712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F24AE1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36DEB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A641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0E2B3DBB" w14:textId="77777777" w:rsidTr="00553931">
        <w:trPr>
          <w:trHeight w:val="249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F0585FA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1F1A25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D80E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F89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2D6D1BE4" w14:textId="77777777" w:rsidTr="00553931">
        <w:trPr>
          <w:trHeight w:val="210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BEBDAF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23D149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E32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AB9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3AFD26E1" w14:textId="77777777" w:rsidTr="00553931">
        <w:trPr>
          <w:trHeight w:val="22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DD3CC7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158253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Other/Undef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47A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E27A" w14:textId="6D1431E6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6D668988" w14:textId="77777777" w:rsidTr="00553931">
        <w:trPr>
          <w:trHeight w:val="66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CC9674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58C951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Compuls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176D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FE6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C49751C" w14:textId="77777777" w:rsidTr="00553931">
        <w:trPr>
          <w:trHeight w:val="173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1B70C6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3662EDA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Upper 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5238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9F9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02547689" w14:textId="77777777" w:rsidTr="00553931">
        <w:trPr>
          <w:trHeight w:val="170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91EA18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7281A6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Hig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9B12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961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5CD7EC81" w14:textId="77777777" w:rsidTr="00553931">
        <w:trPr>
          <w:trHeight w:val="13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4086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294A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DE7F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8534C" w:rsidRPr="002B00E4" w14:paraId="5AA0F2B0" w14:textId="77777777" w:rsidTr="00553931">
        <w:trPr>
          <w:trHeight w:val="196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298F6B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13CB85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79E6B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4918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26860486" w14:textId="77777777" w:rsidTr="00553931">
        <w:trPr>
          <w:trHeight w:val="100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B8B3EA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7F04C8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50DF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4BF2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EABCA54" w14:textId="77777777" w:rsidTr="00553931">
        <w:trPr>
          <w:trHeight w:val="115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E685BD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498858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6481A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90E0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84A9EA2" w14:textId="77777777" w:rsidTr="00553931">
        <w:trPr>
          <w:trHeight w:val="127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F7DE3AA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3B93C10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031C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3A20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63F8B0BA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1B4956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7D36CB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FDED4A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4F6B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574083F3" w14:textId="77777777" w:rsidTr="00553931">
        <w:trPr>
          <w:trHeight w:val="58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6A0B3E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E2260B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-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4FE0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16F1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2DB2F7A9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112E80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D5B495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8E2A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AD61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4CE4842B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5D3CBB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939E8B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-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A297A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0478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49BB5A3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5AF511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1C5E52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-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4B2E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0286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075D6259" w14:textId="77777777" w:rsidTr="00553931">
        <w:trPr>
          <w:trHeight w:val="150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494187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07B569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B58BA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BC40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E0A4B38" w14:textId="77777777" w:rsidTr="00553931">
        <w:trPr>
          <w:trHeight w:val="150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4929D3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7A6194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-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23970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594C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3870F936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BF49FD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2A62A0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6CCF8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2270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2068A543" w14:textId="77777777" w:rsidTr="00553931">
        <w:trPr>
          <w:trHeight w:val="127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1155E2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BC9568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-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0975E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BDD60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09E02B0A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998B8B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2F2C887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3B58A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487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50236B0D" w14:textId="77777777" w:rsidTr="00553931">
        <w:trPr>
          <w:trHeight w:val="13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FC82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graphical 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DFF0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E2D7A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E8534C" w:rsidRPr="002B00E4" w14:paraId="4A2FB8DC" w14:textId="77777777" w:rsidTr="00553931">
        <w:trPr>
          <w:trHeight w:val="69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9CEA15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711969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lo og Akersh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CA4FF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A399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0270532F" w14:textId="77777777" w:rsidTr="00553931">
        <w:trPr>
          <w:trHeight w:val="161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3D39E7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872630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dmark og Opp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587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595C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79B0619C" w14:textId="77777777" w:rsidTr="00553931">
        <w:trPr>
          <w:trHeight w:val="9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A33DBA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27EB4F8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ør-Østland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5F0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6FCE3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494F403C" w14:textId="77777777" w:rsidTr="00553931">
        <w:trPr>
          <w:trHeight w:val="104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E9D930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E1D9EF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der og Roga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A76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974E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50F84705" w14:textId="77777777" w:rsidTr="00553931">
        <w:trPr>
          <w:trHeight w:val="127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06020C8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2D64A1D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stland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E98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50E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05DE4C85" w14:textId="77777777" w:rsidTr="00553931">
        <w:trPr>
          <w:trHeight w:val="81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FC95EE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B49FCA9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C332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5344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3FB9FD02" w14:textId="77777777" w:rsidTr="00553931">
        <w:trPr>
          <w:trHeight w:val="22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C2A449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3C96FAA6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-No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945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8B05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34C" w:rsidRPr="002B00E4" w14:paraId="225798C6" w14:textId="77777777" w:rsidTr="00553931">
        <w:trPr>
          <w:trHeight w:val="1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C066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F4F1F" w14:textId="77777777" w:rsidR="00E8534C" w:rsidRPr="002A49FD" w:rsidRDefault="00E8534C" w:rsidP="005539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5C0F" w14:textId="77777777" w:rsidR="00E8534C" w:rsidRPr="002A49FD" w:rsidRDefault="00E8534C" w:rsidP="005539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8534C" w:rsidRPr="002B00E4" w14:paraId="586CA630" w14:textId="77777777" w:rsidTr="00553931">
        <w:trPr>
          <w:trHeight w:val="215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58C97EF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DAD618C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1AC5" w14:textId="77777777" w:rsidR="00E8534C" w:rsidRPr="002A49FD" w:rsidRDefault="00E8534C" w:rsidP="005539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A20D" w14:textId="77777777" w:rsidR="00E8534C" w:rsidRPr="002A49FD" w:rsidRDefault="00E8534C" w:rsidP="005539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534C" w:rsidRPr="002B00E4" w14:paraId="602499C9" w14:textId="77777777" w:rsidTr="00553931">
        <w:trPr>
          <w:trHeight w:val="161"/>
        </w:trPr>
        <w:tc>
          <w:tcPr>
            <w:tcW w:w="228" w:type="dxa"/>
            <w:tcBorders>
              <w:top w:val="nil"/>
              <w:left w:val="nil"/>
              <w:right w:val="nil"/>
            </w:tcBorders>
          </w:tcPr>
          <w:p w14:paraId="5B3054A1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top w:val="nil"/>
              <w:left w:val="nil"/>
              <w:right w:val="nil"/>
            </w:tcBorders>
          </w:tcPr>
          <w:p w14:paraId="682B927B" w14:textId="77777777" w:rsidR="00E8534C" w:rsidRPr="002A49FD" w:rsidRDefault="00E8534C" w:rsidP="00553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A9F6B66" w14:textId="77777777" w:rsidR="00E8534C" w:rsidRPr="002A49FD" w:rsidRDefault="00E8534C" w:rsidP="005539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0E8056B" w14:textId="77777777" w:rsidR="00E8534C" w:rsidRPr="002A49FD" w:rsidRDefault="00E8534C" w:rsidP="005539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72C8B89" w14:textId="41798495" w:rsidR="00E8534C" w:rsidRPr="007E4242" w:rsidRDefault="00E8534C" w:rsidP="00E8534C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7E4242">
        <w:rPr>
          <w:rFonts w:ascii="Times New Roman" w:hAnsi="Times New Roman" w:cs="Times New Roman"/>
          <w:sz w:val="18"/>
          <w:szCs w:val="18"/>
          <w:lang w:val="en-GB"/>
        </w:rPr>
        <w:t>Note</w:t>
      </w:r>
      <w:r>
        <w:rPr>
          <w:rFonts w:ascii="Times New Roman" w:hAnsi="Times New Roman" w:cs="Times New Roman"/>
          <w:sz w:val="18"/>
          <w:szCs w:val="18"/>
          <w:lang w:val="en-GB"/>
        </w:rPr>
        <w:t>. *M</w:t>
      </w:r>
      <w:r w:rsidRPr="007E4242">
        <w:rPr>
          <w:rFonts w:ascii="Times New Roman" w:hAnsi="Times New Roman" w:cs="Times New Roman"/>
          <w:sz w:val="18"/>
          <w:szCs w:val="18"/>
          <w:lang w:val="en-GB"/>
        </w:rPr>
        <w:t xml:space="preserve">issing data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re </w:t>
      </w:r>
      <w:r w:rsidRPr="007E4242">
        <w:rPr>
          <w:rFonts w:ascii="Times New Roman" w:hAnsi="Times New Roman" w:cs="Times New Roman"/>
          <w:sz w:val="18"/>
          <w:szCs w:val="18"/>
          <w:lang w:val="en-GB"/>
        </w:rPr>
        <w:t xml:space="preserve">included in the </w:t>
      </w:r>
      <w:r>
        <w:rPr>
          <w:rFonts w:ascii="Times New Roman" w:hAnsi="Times New Roman" w:cs="Times New Roman"/>
          <w:sz w:val="18"/>
          <w:szCs w:val="18"/>
          <w:lang w:val="en-GB"/>
        </w:rPr>
        <w:t>categories “</w:t>
      </w:r>
      <w:r w:rsidRPr="007E4242">
        <w:rPr>
          <w:rFonts w:ascii="Times New Roman" w:hAnsi="Times New Roman" w:cs="Times New Roman"/>
          <w:sz w:val="18"/>
          <w:szCs w:val="18"/>
          <w:lang w:val="en-GB"/>
        </w:rPr>
        <w:t>Compulsory/lower/no record</w:t>
      </w:r>
      <w:r>
        <w:rPr>
          <w:rFonts w:ascii="Times New Roman" w:hAnsi="Times New Roman" w:cs="Times New Roman"/>
          <w:sz w:val="18"/>
          <w:szCs w:val="18"/>
          <w:lang w:val="en-GB"/>
        </w:rPr>
        <w:t>”</w:t>
      </w:r>
      <w:r w:rsidRPr="007E4242">
        <w:rPr>
          <w:rFonts w:ascii="Times New Roman" w:hAnsi="Times New Roman" w:cs="Times New Roman"/>
          <w:sz w:val="18"/>
          <w:szCs w:val="18"/>
          <w:lang w:val="en-GB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GB"/>
        </w:rPr>
        <w:t>“</w:t>
      </w:r>
      <w:r w:rsidRPr="007E4242">
        <w:rPr>
          <w:rFonts w:ascii="Times New Roman" w:hAnsi="Times New Roman" w:cs="Times New Roman"/>
          <w:sz w:val="18"/>
          <w:szCs w:val="18"/>
          <w:lang w:val="en-GB"/>
        </w:rPr>
        <w:t>Self-rep. Other/Undefined</w:t>
      </w:r>
      <w:r>
        <w:rPr>
          <w:rFonts w:ascii="Times New Roman" w:hAnsi="Times New Roman" w:cs="Times New Roman"/>
          <w:sz w:val="18"/>
          <w:szCs w:val="18"/>
          <w:lang w:val="en-GB"/>
        </w:rPr>
        <w:t>”</w:t>
      </w:r>
      <w:r w:rsidRPr="007E4242">
        <w:rPr>
          <w:rFonts w:ascii="Times New Roman" w:hAnsi="Times New Roman" w:cs="Times New Roman"/>
          <w:sz w:val="18"/>
          <w:szCs w:val="18"/>
          <w:lang w:val="en-GB"/>
        </w:rPr>
        <w:t>. Abbreviation: Self-rep. = Self-reported (Market Research Data only).</w:t>
      </w:r>
    </w:p>
    <w:p w14:paraId="4C256C0A" w14:textId="536218F8" w:rsidR="00E8534C" w:rsidRDefault="00E8534C" w:rsidP="002B00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564B197" w14:textId="16990381" w:rsidR="00E8534C" w:rsidRDefault="00E8534C" w:rsidP="002B00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7282856" w14:textId="0DEEC39D" w:rsidR="00E8534C" w:rsidRDefault="00E8534C" w:rsidP="002B00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BD321FF" w14:textId="4DA38B7B" w:rsidR="00E8534C" w:rsidRDefault="00E8534C" w:rsidP="002B00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62ACE58" w14:textId="77777777" w:rsidR="00E8534C" w:rsidRDefault="00E8534C" w:rsidP="002B00E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4270DD5" w14:textId="2E691B0F" w:rsidR="002E169B" w:rsidRPr="002A49FD" w:rsidRDefault="00E8534C" w:rsidP="002B00E4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upplemental Table S2</w:t>
      </w:r>
      <w:r w:rsidR="002E169B" w:rsidRPr="002A49FD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Unweighted </w:t>
      </w:r>
      <w:r w:rsidR="00323A5D" w:rsidRPr="002A49FD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variate-adjusted </w:t>
      </w:r>
      <w:r w:rsidR="002E169B" w:rsidRPr="002A49FD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alysis on Full Sample (Market Research Sample + </w:t>
      </w:r>
      <w:r w:rsidR="00747140">
        <w:rPr>
          <w:rFonts w:ascii="Times New Roman" w:hAnsi="Times New Roman" w:cs="Times New Roman"/>
          <w:i/>
          <w:sz w:val="24"/>
          <w:szCs w:val="24"/>
          <w:lang w:val="en-GB"/>
        </w:rPr>
        <w:t>Registry Sample</w:t>
      </w:r>
      <w:r w:rsidR="002E169B" w:rsidRPr="002A49FD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  <w:r w:rsidR="002E169B" w:rsidRPr="002A49F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</w:p>
    <w:tbl>
      <w:tblPr>
        <w:tblStyle w:val="Tabellrutenett"/>
        <w:tblW w:w="8505" w:type="dxa"/>
        <w:tblLook w:val="04A0" w:firstRow="1" w:lastRow="0" w:firstColumn="1" w:lastColumn="0" w:noHBand="0" w:noVBand="1"/>
      </w:tblPr>
      <w:tblGrid>
        <w:gridCol w:w="230"/>
        <w:gridCol w:w="2621"/>
        <w:gridCol w:w="1559"/>
        <w:gridCol w:w="1837"/>
        <w:gridCol w:w="2258"/>
      </w:tblGrid>
      <w:tr w:rsidR="003404C6" w:rsidRPr="002B00E4" w14:paraId="5BEBD40E" w14:textId="77777777" w:rsidTr="00747F24">
        <w:tc>
          <w:tcPr>
            <w:tcW w:w="2851" w:type="dxa"/>
            <w:gridSpan w:val="2"/>
            <w:tcBorders>
              <w:left w:val="nil"/>
              <w:bottom w:val="nil"/>
              <w:right w:val="nil"/>
            </w:tcBorders>
          </w:tcPr>
          <w:p w14:paraId="694A5348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69E61E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14:paraId="70ADFB7D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’s Snus Use</w:t>
            </w:r>
          </w:p>
        </w:tc>
        <w:tc>
          <w:tcPr>
            <w:tcW w:w="2258" w:type="dxa"/>
            <w:tcBorders>
              <w:left w:val="nil"/>
              <w:right w:val="nil"/>
            </w:tcBorders>
          </w:tcPr>
          <w:p w14:paraId="5D95EE82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’s Snus Use</w:t>
            </w:r>
          </w:p>
        </w:tc>
      </w:tr>
      <w:tr w:rsidR="003404C6" w:rsidRPr="002B00E4" w14:paraId="67FE08AA" w14:textId="77777777" w:rsidTr="00747F24">
        <w:trPr>
          <w:trHeight w:val="106"/>
        </w:trPr>
        <w:tc>
          <w:tcPr>
            <w:tcW w:w="2851" w:type="dxa"/>
            <w:gridSpan w:val="2"/>
            <w:tcBorders>
              <w:top w:val="nil"/>
              <w:left w:val="nil"/>
              <w:right w:val="nil"/>
            </w:tcBorders>
          </w:tcPr>
          <w:p w14:paraId="01330D55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932D1A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SE)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14:paraId="0F361345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SE)</w:t>
            </w:r>
          </w:p>
        </w:tc>
        <w:tc>
          <w:tcPr>
            <w:tcW w:w="2258" w:type="dxa"/>
            <w:tcBorders>
              <w:left w:val="nil"/>
              <w:right w:val="nil"/>
            </w:tcBorders>
          </w:tcPr>
          <w:p w14:paraId="288DEE5C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SE)</w:t>
            </w:r>
          </w:p>
        </w:tc>
      </w:tr>
      <w:tr w:rsidR="003404C6" w:rsidRPr="002B00E4" w14:paraId="09DBD05C" w14:textId="77777777" w:rsidTr="00747F24">
        <w:trPr>
          <w:trHeight w:val="160"/>
        </w:trPr>
        <w:tc>
          <w:tcPr>
            <w:tcW w:w="2851" w:type="dxa"/>
            <w:gridSpan w:val="2"/>
            <w:tcBorders>
              <w:left w:val="nil"/>
              <w:bottom w:val="nil"/>
              <w:right w:val="nil"/>
            </w:tcBorders>
          </w:tcPr>
          <w:p w14:paraId="179F3DA9" w14:textId="77777777" w:rsidR="002E169B" w:rsidRPr="002A49FD" w:rsidRDefault="002E169B" w:rsidP="002B00E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0D3ABC" w14:textId="1AAD07D2" w:rsidR="002E169B" w:rsidRPr="002A49FD" w:rsidRDefault="005332D2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 (0.003</w:t>
            </w:r>
            <w:r w:rsidR="000B341C"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3D931CEF" w14:textId="0206A588" w:rsidR="002E169B" w:rsidRPr="002A49FD" w:rsidRDefault="00B64499" w:rsidP="002A49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 (0.014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8" w:type="dxa"/>
            <w:tcBorders>
              <w:left w:val="nil"/>
              <w:bottom w:val="nil"/>
              <w:right w:val="nil"/>
            </w:tcBorders>
          </w:tcPr>
          <w:p w14:paraId="4FC9C01C" w14:textId="45F62C30" w:rsidR="002E169B" w:rsidRPr="002A49FD" w:rsidRDefault="00C513C7" w:rsidP="002A49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)</w:t>
            </w:r>
          </w:p>
        </w:tc>
      </w:tr>
      <w:tr w:rsidR="00CF0131" w:rsidRPr="002B00E4" w14:paraId="3BDF305B" w14:textId="77777777" w:rsidTr="00CF0131">
        <w:trPr>
          <w:trHeight w:val="181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51943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6EFE4" w14:textId="4761F90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3 (0.00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BB6B" w14:textId="4503A8C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5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62BDD8C" w14:textId="1D1CC2F4" w:rsidR="00CF0131" w:rsidRPr="002A49FD" w:rsidRDefault="00CF0131" w:rsidP="002A49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0.005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0F6AAF14" w14:textId="77777777" w:rsidTr="002A49FD">
        <w:trPr>
          <w:trHeight w:val="94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EED7E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A0430" w14:textId="6D528054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4 (0.03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AABC" w14:textId="67668BB4" w:rsidR="00CF0131" w:rsidRPr="002A49FD" w:rsidRDefault="002A49F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 (0.04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0C5CD89" w14:textId="2A4BC189" w:rsidR="00CF0131" w:rsidRPr="002A49FD" w:rsidRDefault="00323A5D" w:rsidP="002A49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891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)</w:t>
            </w:r>
          </w:p>
        </w:tc>
      </w:tr>
      <w:tr w:rsidR="00CF0131" w:rsidRPr="002B00E4" w14:paraId="7DC50EC8" w14:textId="77777777" w:rsidTr="00747F24"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B4F7C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B50AE2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06F5AD8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AFCC2AB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7F24" w:rsidRPr="002B00E4" w14:paraId="2F208CD7" w14:textId="77777777" w:rsidTr="00747F24"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BD507D2" w14:textId="77777777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699ABD4" w14:textId="398D79A0" w:rsidR="002E169B" w:rsidRPr="002A49FD" w:rsidRDefault="005332D2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ket Research Sam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1A1C2" w14:textId="61551EC0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CC3FEB"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C875CBA" w14:textId="2D24E415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C3FEB"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FFD2FD2" w14:textId="6B6A8038" w:rsidR="002E169B" w:rsidRPr="002A49FD" w:rsidRDefault="002E169B" w:rsidP="002B00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CC3FEB"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F0131" w:rsidRPr="002B00E4" w14:paraId="07A8CD3E" w14:textId="77777777" w:rsidTr="00CF0131"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EC7F032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7566AB5" w14:textId="3706602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, Tobacco and Dru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8729A" w14:textId="300EFE8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8 (0.07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5769" w14:textId="0F69F74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</w:t>
            </w:r>
            <w:r w:rsidR="00C51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2C56" w14:textId="5CA9EA2B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8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40FDB540" w14:textId="77777777" w:rsidTr="00CF0131">
        <w:trPr>
          <w:trHeight w:val="212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1D66982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99AA3F3" w14:textId="6AC5588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ling/Omnib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087B4" w14:textId="73F71BA2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2 (0.07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E9D8" w14:textId="73C1538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1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DB0F" w14:textId="60C66AA1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  <w:r w:rsidR="00C51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)</w:t>
            </w:r>
          </w:p>
        </w:tc>
      </w:tr>
      <w:tr w:rsidR="00CF0131" w:rsidRPr="002B00E4" w14:paraId="4C5BB078" w14:textId="77777777" w:rsidTr="00CF0131">
        <w:trPr>
          <w:trHeight w:val="280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1450DDE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BACA60D" w14:textId="2FE30F3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 Hab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1C296" w14:textId="50783B8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3 (0.07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AC2B" w14:textId="1A05D865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0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9F86" w14:textId="160CC7F6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332D2" w:rsidRPr="002B00E4" w14:paraId="265700D1" w14:textId="77777777" w:rsidTr="00747F24">
        <w:trPr>
          <w:trHeight w:val="272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60A22" w14:textId="07461D7F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F8582" w14:textId="77777777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7A186D2" w14:textId="77777777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ABE01C7" w14:textId="77777777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332D2" w:rsidRPr="002B00E4" w14:paraId="7E0AC300" w14:textId="77777777" w:rsidTr="00747F24">
        <w:trPr>
          <w:trHeight w:val="252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BF28AFD" w14:textId="77777777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02FDF58" w14:textId="3B60FF76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ulsory/lower/no reco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AB485" w14:textId="1E4A9338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57C3D63" w14:textId="77777777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A4BEE88" w14:textId="77777777" w:rsidR="005332D2" w:rsidRPr="002A49FD" w:rsidRDefault="005332D2" w:rsidP="005332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131" w:rsidRPr="002B00E4" w14:paraId="13CDCC26" w14:textId="77777777" w:rsidTr="00CF0131">
        <w:trPr>
          <w:trHeight w:val="222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0AB02B4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55F35D7" w14:textId="6C5AF7E5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9372B2" w14:textId="2055C824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0.547 (0.01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3F3E8" w14:textId="7E3BEB3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2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D025" w14:textId="2A9F9EDF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2F6C93DD" w14:textId="77777777" w:rsidTr="00CF0131">
        <w:trPr>
          <w:trHeight w:val="249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3F990B0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D4708FE" w14:textId="211A36F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99E3" w14:textId="44B59AE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 (0.01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C6D50" w14:textId="61189931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781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535B" w14:textId="06E2945B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6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4B0DA8C2" w14:textId="77777777" w:rsidTr="00CF0131">
        <w:trPr>
          <w:trHeight w:val="210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381CD23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26D20E1" w14:textId="095D998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79F57" w14:textId="3C65A4D4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 (0.00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AE75" w14:textId="0EDA71C6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588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C73F" w14:textId="55844131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0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0)</w:t>
            </w:r>
          </w:p>
        </w:tc>
      </w:tr>
      <w:tr w:rsidR="00CF0131" w:rsidRPr="002B00E4" w14:paraId="6BC88AE0" w14:textId="77777777" w:rsidTr="00CF0131">
        <w:trPr>
          <w:trHeight w:val="222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C7DDA75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A1A4BC2" w14:textId="2E091C35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Other/Undef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C6D9" w14:textId="18D3944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ndan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2E8D" w14:textId="1501B6A6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ndan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A825" w14:textId="3BF78A63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ndant</w:t>
            </w:r>
          </w:p>
        </w:tc>
      </w:tr>
      <w:tr w:rsidR="00CF0131" w:rsidRPr="002B00E4" w14:paraId="3068721A" w14:textId="77777777" w:rsidTr="00CF0131">
        <w:trPr>
          <w:trHeight w:val="66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A728D9E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029D72E" w14:textId="6C3CF9E3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Compuls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D6F0" w14:textId="24AE7CE6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 (0.03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AEA6" w14:textId="4B7096D4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6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9DAB7" w14:textId="158949EF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3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120FFAB1" w14:textId="77777777" w:rsidTr="00CF0131">
        <w:trPr>
          <w:trHeight w:val="173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84CF2C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4563766" w14:textId="5FC38AC8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Upper 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9E88" w14:textId="3294F7A0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 (0.01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8F31" w14:textId="4CA12D33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79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FEB9" w14:textId="33F42A93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6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5)</w:t>
            </w:r>
          </w:p>
        </w:tc>
      </w:tr>
      <w:tr w:rsidR="00CF0131" w:rsidRPr="002B00E4" w14:paraId="13746577" w14:textId="77777777" w:rsidTr="00CF0131">
        <w:trPr>
          <w:trHeight w:val="170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8EB007A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99AEE92" w14:textId="19CB6448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. Hig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E18F2" w14:textId="4EA4BC4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 (0.01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C07A" w14:textId="5EF0AF64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638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C383" w14:textId="38780D66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4)</w:t>
            </w:r>
          </w:p>
        </w:tc>
      </w:tr>
      <w:tr w:rsidR="00CF0131" w:rsidRPr="002B00E4" w14:paraId="19463889" w14:textId="77777777" w:rsidTr="00747F24">
        <w:trPr>
          <w:trHeight w:val="135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4601D" w14:textId="4E9E7576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C3EBA" w14:textId="50AC0B8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F5F46E6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52FE3E3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131" w:rsidRPr="002B00E4" w14:paraId="7F249B8C" w14:textId="77777777" w:rsidTr="00747F24">
        <w:trPr>
          <w:trHeight w:val="196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4B71DE1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058D285" w14:textId="6D9763EA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1E455" w14:textId="0067BA12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3A14F11" w14:textId="384EBDA4" w:rsidR="00CF0131" w:rsidRPr="002A49FD" w:rsidRDefault="00C513C7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E63363D" w14:textId="48D8B626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C513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F0131" w:rsidRPr="002B00E4" w14:paraId="7B3FC6BA" w14:textId="77777777" w:rsidTr="00CF0131">
        <w:trPr>
          <w:trHeight w:val="100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A71AC04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A1F2201" w14:textId="0611B1DE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E11D72" w14:textId="117DB143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3.349 (0.48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9254" w14:textId="7A236056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56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7A5B" w14:textId="462A8EDB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7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)</w:t>
            </w:r>
          </w:p>
        </w:tc>
      </w:tr>
      <w:tr w:rsidR="00CF0131" w:rsidRPr="002B00E4" w14:paraId="65836207" w14:textId="77777777" w:rsidTr="00CF0131">
        <w:trPr>
          <w:trHeight w:val="115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E474DA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7775B3A" w14:textId="0F2B12A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37722" w14:textId="0EF5E19A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6.585 (0.93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E2613" w14:textId="6BEF7FF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98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785C2" w14:textId="6A29C492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4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9)</w:t>
            </w:r>
          </w:p>
        </w:tc>
      </w:tr>
      <w:tr w:rsidR="00CF0131" w:rsidRPr="002B00E4" w14:paraId="4464F762" w14:textId="77777777" w:rsidTr="00CF0131">
        <w:trPr>
          <w:trHeight w:val="127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9090B6F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1F2CFCC" w14:textId="0889C29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85F11" w14:textId="72872B0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9.980 (1.38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DC6D" w14:textId="58962BD6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69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25DB" w14:textId="05E106D0" w:rsidR="00CF0131" w:rsidRPr="002A49FD" w:rsidRDefault="00CF0131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8 (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1)</w:t>
            </w:r>
          </w:p>
        </w:tc>
      </w:tr>
      <w:tr w:rsidR="00CF0131" w:rsidRPr="002B00E4" w14:paraId="40AAEF78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4B5F2E7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8BE8079" w14:textId="4A18D835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344E34" w14:textId="6AE3E52E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1.956 (1.64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E2E7" w14:textId="25D7E97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72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92BA" w14:textId="49B89055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2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4)</w:t>
            </w:r>
          </w:p>
        </w:tc>
      </w:tr>
      <w:tr w:rsidR="00CF0131" w:rsidRPr="002B00E4" w14:paraId="7EE36FE5" w14:textId="77777777" w:rsidTr="00CF0131">
        <w:trPr>
          <w:trHeight w:val="58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1373070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FED8434" w14:textId="44BD37E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A373E" w14:textId="461C069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3.069 (1.79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2E59" w14:textId="10EF45E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53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EAAA" w14:textId="58AF3D04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7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63DE95A1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DE20B84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D4F2C37" w14:textId="088BA9E2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08E49" w14:textId="7FF99BF5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4.837 (2.02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5D5C" w14:textId="4AA2472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61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D8044" w14:textId="48C646F5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75224D77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E6D5B0D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709F312" w14:textId="4834BF6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ACCCD" w14:textId="3087FEB8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7.025 (2.31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AE77" w14:textId="26BFBEA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1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47A" w14:textId="4DF9D013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3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4AAB82EF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C86F702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5E59BFF" w14:textId="7A3447F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EE457" w14:textId="28D9BE6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6.965 (2.32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AA490" w14:textId="355BF82A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89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02AE" w14:textId="68687D7B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378BDAFF" w14:textId="77777777" w:rsidTr="00CF0131">
        <w:trPr>
          <w:trHeight w:val="150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14D88F8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FE0FA3F" w14:textId="100941D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C9752" w14:textId="23F04FE8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6.207</w:t>
            </w:r>
            <w:r w:rsidR="00C51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(2.21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5EDB2" w14:textId="2789FD10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589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9564" w14:textId="23F75002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5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1BF24E57" w14:textId="77777777" w:rsidTr="00CF0131">
        <w:trPr>
          <w:trHeight w:val="150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E603278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A319D10" w14:textId="48FCB3B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D27F7" w14:textId="0C73C3A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6.048</w:t>
            </w:r>
            <w:r w:rsidR="00C51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(2.20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3109" w14:textId="7ACB2FDB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455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B64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D4F3" w14:textId="1B9618B5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2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73093C27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A97D590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E00F7CE" w14:textId="3FFAEE9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8D9CA" w14:textId="121F588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2.927</w:t>
            </w:r>
            <w:r w:rsidR="00C51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(1.78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0A7A" w14:textId="25C53333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227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B9F7" w14:textId="070CD3C8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)</w:t>
            </w:r>
          </w:p>
        </w:tc>
      </w:tr>
      <w:tr w:rsidR="00CF0131" w:rsidRPr="002B00E4" w14:paraId="40A1CC68" w14:textId="77777777" w:rsidTr="00CF0131">
        <w:trPr>
          <w:trHeight w:val="127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738F349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286365D" w14:textId="4A0DE7E0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-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A2CB5" w14:textId="53F3ADF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10.444</w:t>
            </w:r>
            <w:r w:rsidR="00C51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(1.47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F8E4" w14:textId="63900351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29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1434" w14:textId="4A7458F7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)</w:t>
            </w:r>
          </w:p>
        </w:tc>
      </w:tr>
      <w:tr w:rsidR="00CF0131" w:rsidRPr="002B00E4" w14:paraId="581C5B67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74C1F3E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34FE15B" w14:textId="36E49320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756BA" w14:textId="32CB8FBA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</w:rPr>
              <w:t>7.352 (1.13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092C" w14:textId="326CBA7A" w:rsidR="00CF0131" w:rsidRPr="002A49FD" w:rsidRDefault="00323A5D" w:rsidP="00B644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77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E178A2B" w14:textId="10C093C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itted</w:t>
            </w:r>
          </w:p>
        </w:tc>
      </w:tr>
      <w:tr w:rsidR="00CF0131" w:rsidRPr="002B00E4" w14:paraId="7EA6684D" w14:textId="77777777" w:rsidTr="00747F24">
        <w:trPr>
          <w:trHeight w:val="138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E6CB0" w14:textId="7B1F9D1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graphical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039E2" w14:textId="717266C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0975B6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2F57C17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131" w:rsidRPr="002B00E4" w14:paraId="380F056B" w14:textId="77777777" w:rsidTr="00747F24">
        <w:trPr>
          <w:trHeight w:val="69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289C633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3DDAD1F" w14:textId="48D0ABB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lo og Akersh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576B5" w14:textId="71C8C545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D27D1FA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BAF1D96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131" w:rsidRPr="002B00E4" w14:paraId="5DA2E591" w14:textId="77777777" w:rsidTr="00CF0131">
        <w:trPr>
          <w:trHeight w:val="161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2105C5B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DE83ADA" w14:textId="1ACD5F98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dmark og Opp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0B71" w14:textId="1992551E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 (0.04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7B59C" w14:textId="60A403CB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9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E70D" w14:textId="6DE2FB0C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 (0.074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003C8167" w14:textId="77777777" w:rsidTr="00CF0131">
        <w:trPr>
          <w:trHeight w:val="92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9039D36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ABEB975" w14:textId="77C6640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ør-Østland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F80F" w14:textId="40D783D4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 (0.03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3051" w14:textId="32A3DE05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25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573C" w14:textId="3CD1F418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28857D52" w14:textId="77777777" w:rsidTr="00CF0131">
        <w:trPr>
          <w:trHeight w:val="10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BD69C36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215A48D" w14:textId="087C61D2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der og Roga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8E19" w14:textId="1334DB8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5 (0.03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1DB0" w14:textId="1FC532D4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768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C326" w14:textId="33878303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3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)</w:t>
            </w:r>
          </w:p>
        </w:tc>
      </w:tr>
      <w:tr w:rsidR="00CF0131" w:rsidRPr="002B00E4" w14:paraId="56BA9D03" w14:textId="77777777" w:rsidTr="00CF0131">
        <w:trPr>
          <w:trHeight w:val="127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30690DE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EB02D70" w14:textId="2054489A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stland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7CDF" w14:textId="02734642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 (0.03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6A53" w14:textId="2A9519E2" w:rsidR="00CF0131" w:rsidRPr="002A49FD" w:rsidRDefault="00323A5D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889 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E0E6" w14:textId="3519399C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)</w:t>
            </w:r>
          </w:p>
        </w:tc>
      </w:tr>
      <w:tr w:rsidR="00CF0131" w:rsidRPr="002B00E4" w14:paraId="361604D6" w14:textId="77777777" w:rsidTr="00CF0131">
        <w:trPr>
          <w:trHeight w:val="81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3C5337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A763602" w14:textId="6752ECD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2CC3" w14:textId="368FBF0A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 (0.04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0F21" w14:textId="58ED718F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9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43A1C" w14:textId="161A13E3" w:rsidR="00CF0131" w:rsidRPr="002A49FD" w:rsidRDefault="00CF0131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083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0131" w:rsidRPr="002B00E4" w14:paraId="0564E901" w14:textId="77777777" w:rsidTr="00CF0131">
        <w:trPr>
          <w:trHeight w:val="222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204DD40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7B545B7" w14:textId="1D963A38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-No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8C70D" w14:textId="228EDABA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6 (0.04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91FA8" w14:textId="7CCF865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1 </w:t>
            </w:r>
            <w:r w:rsidR="00323A5D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3317" w14:textId="1AB5FD2E" w:rsidR="00CF0131" w:rsidRPr="002A49FD" w:rsidRDefault="00323A5D" w:rsidP="00323A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0131"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8)</w:t>
            </w:r>
          </w:p>
        </w:tc>
      </w:tr>
      <w:tr w:rsidR="00CF0131" w:rsidRPr="002B00E4" w14:paraId="2D668515" w14:textId="77777777" w:rsidTr="00CF0131">
        <w:trPr>
          <w:trHeight w:val="170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6386B" w14:textId="37FDC009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53D1" w14:textId="77777777" w:rsidR="00CF0131" w:rsidRPr="002A49FD" w:rsidRDefault="00CF0131" w:rsidP="00CF0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1BF1E77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C009525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131" w:rsidRPr="002B00E4" w14:paraId="7F834AB9" w14:textId="77777777" w:rsidTr="00747F24">
        <w:trPr>
          <w:trHeight w:val="215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5696762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7B006E0" w14:textId="4479B40D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84E8" w14:textId="7C947D4F" w:rsidR="00CF0131" w:rsidRPr="002A49FD" w:rsidRDefault="00CF0131" w:rsidP="00CF0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36BA7B3" w14:textId="28B79740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40D5BB0" w14:textId="3395BA00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131" w:rsidRPr="002B00E4" w14:paraId="0765B85C" w14:textId="77777777" w:rsidTr="00CF0131">
        <w:trPr>
          <w:trHeight w:val="161"/>
        </w:trPr>
        <w:tc>
          <w:tcPr>
            <w:tcW w:w="230" w:type="dxa"/>
            <w:tcBorders>
              <w:top w:val="nil"/>
              <w:left w:val="nil"/>
              <w:right w:val="nil"/>
            </w:tcBorders>
          </w:tcPr>
          <w:p w14:paraId="6DD1931F" w14:textId="77777777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</w:tcPr>
          <w:p w14:paraId="1C05FA09" w14:textId="3C588C13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4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C55E2CB" w14:textId="0A0625CB" w:rsidR="00CF0131" w:rsidRPr="002A49FD" w:rsidRDefault="00CF0131" w:rsidP="00CF0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 (0.022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75EA5012" w14:textId="4602DDC1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</w:tcPr>
          <w:p w14:paraId="390EC9EF" w14:textId="19919C9C" w:rsidR="00CF0131" w:rsidRPr="002A49FD" w:rsidRDefault="00CF0131" w:rsidP="00CF01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CBD83B6" w14:textId="554F5F4D" w:rsidR="002E169B" w:rsidRPr="002B00E4" w:rsidRDefault="00CC3FEB" w:rsidP="002B00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23A5D">
        <w:rPr>
          <w:rFonts w:ascii="Times New Roman" w:hAnsi="Times New Roman" w:cs="Times New Roman"/>
          <w:i/>
          <w:sz w:val="20"/>
          <w:szCs w:val="20"/>
          <w:lang w:val="en-GB"/>
        </w:rPr>
        <w:t>Note.</w:t>
      </w:r>
      <w:r w:rsidRPr="002B00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332D2" w:rsidRPr="002B00E4">
        <w:rPr>
          <w:rFonts w:ascii="Times New Roman" w:hAnsi="Times New Roman" w:cs="Times New Roman"/>
          <w:sz w:val="20"/>
          <w:szCs w:val="20"/>
          <w:lang w:val="en-GB"/>
        </w:rPr>
        <w:t>Self-rep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 xml:space="preserve">orted </w:t>
      </w:r>
      <w:r w:rsidR="005332D2" w:rsidRPr="002B00E4">
        <w:rPr>
          <w:rFonts w:ascii="Times New Roman" w:hAnsi="Times New Roman" w:cs="Times New Roman"/>
          <w:sz w:val="20"/>
          <w:szCs w:val="20"/>
          <w:lang w:val="en-GB"/>
        </w:rPr>
        <w:t>Other/Undef</w:t>
      </w:r>
      <w:r w:rsidR="005332D2">
        <w:rPr>
          <w:rFonts w:ascii="Times New Roman" w:hAnsi="Times New Roman" w:cs="Times New Roman"/>
          <w:sz w:val="20"/>
          <w:szCs w:val="20"/>
          <w:lang w:val="en-GB"/>
        </w:rPr>
        <w:t>ined</w:t>
      </w:r>
      <w:r w:rsidR="005332D2" w:rsidRPr="002B00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 xml:space="preserve">education </w:t>
      </w:r>
      <w:r w:rsidRPr="002B00E4">
        <w:rPr>
          <w:rFonts w:ascii="Times New Roman" w:hAnsi="Times New Roman" w:cs="Times New Roman"/>
          <w:sz w:val="20"/>
          <w:szCs w:val="20"/>
          <w:lang w:val="en-GB"/>
        </w:rPr>
        <w:t xml:space="preserve">is redundant 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 xml:space="preserve">because self-reported 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 xml:space="preserve">demographics 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 xml:space="preserve">are only 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 xml:space="preserve">used for the 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>Market Research Sample (D</w:t>
      </w:r>
      <w:r w:rsidR="005332D2">
        <w:rPr>
          <w:rFonts w:ascii="Times New Roman" w:hAnsi="Times New Roman" w:cs="Times New Roman"/>
          <w:sz w:val="20"/>
          <w:szCs w:val="20"/>
          <w:lang w:val="en-GB"/>
        </w:rPr>
        <w:t xml:space="preserve">ata 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5332D2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>urce</w:t>
      </w:r>
      <w:r w:rsidR="005332D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 xml:space="preserve">+ </w:t>
      </w:r>
      <w:r w:rsidR="00747140">
        <w:rPr>
          <w:rFonts w:ascii="Times New Roman" w:hAnsi="Times New Roman" w:cs="Times New Roman"/>
          <w:sz w:val="20"/>
          <w:szCs w:val="20"/>
          <w:lang w:val="en-GB"/>
        </w:rPr>
        <w:t>the c</w:t>
      </w:r>
      <w:r w:rsidR="00381BFC">
        <w:rPr>
          <w:rFonts w:ascii="Times New Roman" w:hAnsi="Times New Roman" w:cs="Times New Roman"/>
          <w:sz w:val="20"/>
          <w:szCs w:val="20"/>
          <w:lang w:val="en-GB"/>
        </w:rPr>
        <w:t>onstant renders the category redundant).</w:t>
      </w:r>
      <w:r w:rsidR="00CF013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>The o</w:t>
      </w:r>
      <w:r w:rsidR="00CF0131">
        <w:rPr>
          <w:rFonts w:ascii="Times New Roman" w:hAnsi="Times New Roman" w:cs="Times New Roman"/>
          <w:sz w:val="20"/>
          <w:szCs w:val="20"/>
          <w:lang w:val="en-GB"/>
        </w:rPr>
        <w:t xml:space="preserve">ldest age category 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 xml:space="preserve">for women’s snus use </w:t>
      </w:r>
      <w:r w:rsidR="00CF0131">
        <w:rPr>
          <w:rFonts w:ascii="Times New Roman" w:hAnsi="Times New Roman" w:cs="Times New Roman"/>
          <w:sz w:val="20"/>
          <w:szCs w:val="20"/>
          <w:lang w:val="en-GB"/>
        </w:rPr>
        <w:t>was omitted by Stata due to perfect predictions.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23A5D" w:rsidRPr="00323A5D">
        <w:rPr>
          <w:rFonts w:ascii="Times New Roman" w:hAnsi="Times New Roman" w:cs="Times New Roman"/>
          <w:sz w:val="20"/>
          <w:szCs w:val="20"/>
          <w:lang w:val="en-GB"/>
        </w:rPr>
        <w:t>Abbreviations: OR=Odds Ratio; SE = Standard Error.</w:t>
      </w:r>
    </w:p>
    <w:p w14:paraId="0CDE20C1" w14:textId="56153D7F" w:rsidR="002E169B" w:rsidRDefault="002E169B" w:rsidP="00AC556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E507FB" w14:textId="24F8E960" w:rsidR="002A49FD" w:rsidRDefault="002A49FD" w:rsidP="00AC556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1DC191" w14:textId="10EDFE1C" w:rsidR="00E8534C" w:rsidRDefault="00E8534C" w:rsidP="00AC556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3A3757" w14:textId="77777777" w:rsidR="00E8534C" w:rsidRDefault="00E8534C" w:rsidP="00AC556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EA1D24" w14:textId="26E44A20" w:rsidR="00AC556D" w:rsidRPr="00E91546" w:rsidRDefault="00E8534C" w:rsidP="002E16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upplemental Table S3</w:t>
      </w:r>
      <w:r w:rsidR="00483926">
        <w:rPr>
          <w:rFonts w:ascii="Times New Roman" w:hAnsi="Times New Roman" w:cs="Times New Roman"/>
          <w:i/>
          <w:sz w:val="24"/>
          <w:szCs w:val="24"/>
          <w:lang w:val="en-GB"/>
        </w:rPr>
        <w:t>. Weighted A</w:t>
      </w:r>
      <w:r w:rsidR="00E91546" w:rsidRPr="002E169B">
        <w:rPr>
          <w:rFonts w:ascii="Times New Roman" w:hAnsi="Times New Roman" w:cs="Times New Roman"/>
          <w:i/>
          <w:sz w:val="24"/>
          <w:szCs w:val="24"/>
          <w:lang w:val="en-GB"/>
        </w:rPr>
        <w:t>nalysis</w:t>
      </w:r>
      <w:r w:rsidR="002E169B" w:rsidRPr="002E16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n </w:t>
      </w:r>
      <w:r w:rsidR="00483926">
        <w:rPr>
          <w:rFonts w:ascii="Times New Roman" w:hAnsi="Times New Roman" w:cs="Times New Roman"/>
          <w:i/>
          <w:sz w:val="24"/>
          <w:szCs w:val="24"/>
          <w:lang w:val="en-GB"/>
        </w:rPr>
        <w:t>the Registry Sample</w:t>
      </w:r>
      <w:r w:rsidR="00E9154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enett"/>
        <w:tblW w:w="9072" w:type="dxa"/>
        <w:tblLook w:val="04A0" w:firstRow="1" w:lastRow="0" w:firstColumn="1" w:lastColumn="0" w:noHBand="0" w:noVBand="1"/>
      </w:tblPr>
      <w:tblGrid>
        <w:gridCol w:w="223"/>
        <w:gridCol w:w="2329"/>
        <w:gridCol w:w="1984"/>
        <w:gridCol w:w="2127"/>
        <w:gridCol w:w="2409"/>
      </w:tblGrid>
      <w:tr w:rsidR="00E91546" w:rsidRPr="00E91546" w14:paraId="12CC8674" w14:textId="77777777" w:rsidTr="00323A5D"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0673EA72" w14:textId="77777777" w:rsidR="00E91546" w:rsidRPr="00E91546" w:rsidRDefault="00E9154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936785E" w14:textId="53DCB45B" w:rsidR="00E91546" w:rsidRPr="00E91546" w:rsidRDefault="00E9154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AC9A97F" w14:textId="4480C8C5" w:rsidR="00E9154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’s </w:t>
            </w:r>
            <w:r w:rsid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7FBF4DF" w14:textId="3F039262" w:rsidR="00E9154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’s </w:t>
            </w:r>
            <w:r w:rsid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</w:tr>
      <w:tr w:rsidR="00301686" w:rsidRPr="00E91546" w14:paraId="61AC0212" w14:textId="77777777" w:rsidTr="00323A5D">
        <w:trPr>
          <w:trHeight w:val="106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4B4EDE4A" w14:textId="63426B16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FE50B00" w14:textId="7EF3E2DF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6C2140E" w14:textId="1D89C63E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SE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765B9AA" w14:textId="5A653968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SE)</w:t>
            </w:r>
          </w:p>
        </w:tc>
      </w:tr>
      <w:tr w:rsidR="00301686" w:rsidRPr="00E91546" w14:paraId="69737277" w14:textId="77777777" w:rsidTr="00323A5D">
        <w:trPr>
          <w:trHeight w:val="16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057D8651" w14:textId="56ED5E7D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86FA3DA" w14:textId="073D1FCA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09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FBEABB4" w14:textId="0B3A6A16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C841D1E" w14:textId="3624E7AD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04)</w:t>
            </w:r>
          </w:p>
        </w:tc>
      </w:tr>
      <w:tr w:rsidR="00301686" w:rsidRPr="00E91546" w14:paraId="620BB88C" w14:textId="77777777" w:rsidTr="00323A5D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27F8F" w14:textId="5F4B3523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0DC5D" w14:textId="139B052C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3D9A31" w14:textId="6409B00D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7 (0.0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0DD08E" w14:textId="69E6A31B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6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06)</w:t>
            </w:r>
          </w:p>
        </w:tc>
      </w:tr>
      <w:tr w:rsidR="00301686" w:rsidRPr="00E91546" w14:paraId="669414E4" w14:textId="77777777" w:rsidTr="00323A5D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846D4" w14:textId="0D114892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9EE761" w14:textId="2EF47803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9 (0.0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9BD71B" w14:textId="4ECC072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8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0238A6" w14:textId="0D2DE51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1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01686" w:rsidRPr="00E91546" w14:paraId="76323138" w14:textId="77777777" w:rsidTr="00323A5D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251A8" w14:textId="68D42F59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sour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4C7D05" w14:textId="7777777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A36396" w14:textId="7777777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18237C" w14:textId="7777777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01686" w:rsidRPr="00E91546" w14:paraId="60CD12A0" w14:textId="77777777" w:rsidTr="00323A5D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E9722B5" w14:textId="7777777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A28A139" w14:textId="5D8649AE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tance</w:t>
            </w:r>
            <w:r w:rsidR="00323A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FC964" w14:textId="3BF37476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  <w:r w:rsidR="00CC3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5F3D07" w14:textId="23C83838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  <w:r w:rsidR="00CC3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8F1A9C" w14:textId="7874ADAF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  <w:r w:rsidR="00CC3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301686" w:rsidRPr="00E91546" w14:paraId="5EC12331" w14:textId="77777777" w:rsidTr="00323A5D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6505C51" w14:textId="7777777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F6FAF19" w14:textId="113D52C2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vel</w:t>
            </w:r>
            <w:r w:rsidR="00323A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/Omnib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899536" w14:textId="1F655CC9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0 (0.0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4CE43C" w14:textId="32A7E4A8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5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9241D7" w14:textId="3393030C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8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016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01686" w:rsidRPr="00E91546" w14:paraId="04C1AC7A" w14:textId="77777777" w:rsidTr="00323A5D"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326FE6EB" w14:textId="77777777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547BE14B" w14:textId="69C4E479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bacco</w:t>
            </w:r>
            <w:r w:rsidR="00323A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bit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C7BC627" w14:textId="7AD6C3C9" w:rsidR="00301686" w:rsidRPr="00E91546" w:rsidRDefault="002E169B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7 (0.04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257DF2E" w14:textId="6DD1D974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2632699" w14:textId="488A06EE" w:rsidR="00301686" w:rsidRPr="00E91546" w:rsidRDefault="00301686" w:rsidP="002E1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4 (</w:t>
            </w:r>
            <w:r w:rsidR="002E1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5E2D0226" w14:textId="1D481AF8" w:rsidR="004C75CF" w:rsidRDefault="002E169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E169B">
        <w:rPr>
          <w:rFonts w:ascii="Times New Roman" w:hAnsi="Times New Roman" w:cs="Times New Roman"/>
          <w:sz w:val="20"/>
          <w:szCs w:val="20"/>
          <w:lang w:val="en-GB"/>
        </w:rPr>
        <w:t>Abbreviations: OR=Odds Ratio; SE = Standard Error</w:t>
      </w:r>
      <w:r w:rsidR="00323A5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B163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GoBack"/>
      <w:bookmarkEnd w:id="0"/>
    </w:p>
    <w:p w14:paraId="3FCDDC6E" w14:textId="5B7CA6D3" w:rsidR="00323A5D" w:rsidRDefault="00323A5D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818C1B2" w14:textId="0C3B80A1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C2583C" w14:textId="6B5C8C08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87511CE" w14:textId="509B8AA7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A230427" w14:textId="09970592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1BD6837" w14:textId="6124829F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0B3FFF4" w14:textId="5260C234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50725FF" w14:textId="536C5308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DBA4D24" w14:textId="4142ABD6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5C7105A" w14:textId="3A1C3126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6965844" w14:textId="261D2543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2B3436" w14:textId="77777777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D08FB4" w14:textId="705F7ABB" w:rsidR="00F17097" w:rsidRPr="006F1C10" w:rsidRDefault="00F17097" w:rsidP="00F17097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Supplemental </w:t>
      </w:r>
      <w:r w:rsidRPr="004475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2F3A3B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 Regression results on the prevalence of occasional smoking and occasional snus use: Odds Ratios (OR) and estimated counterfactual change in percentage points (pp) for the post-implementation period.</w:t>
      </w:r>
    </w:p>
    <w:tbl>
      <w:tblPr>
        <w:tblStyle w:val="Tabellrutenett"/>
        <w:tblW w:w="9781" w:type="dxa"/>
        <w:tblLayout w:type="fixed"/>
        <w:tblLook w:val="04A0" w:firstRow="1" w:lastRow="0" w:firstColumn="1" w:lastColumn="0" w:noHBand="0" w:noVBand="1"/>
      </w:tblPr>
      <w:tblGrid>
        <w:gridCol w:w="265"/>
        <w:gridCol w:w="11"/>
        <w:gridCol w:w="2134"/>
        <w:gridCol w:w="992"/>
        <w:gridCol w:w="1985"/>
        <w:gridCol w:w="709"/>
        <w:gridCol w:w="1984"/>
        <w:gridCol w:w="1701"/>
      </w:tblGrid>
      <w:tr w:rsidR="00F17097" w:rsidRPr="00AF3BAE" w14:paraId="70639A07" w14:textId="77777777" w:rsidTr="00D401BD">
        <w:tc>
          <w:tcPr>
            <w:tcW w:w="24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725C927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FA2B20F" w14:textId="77777777" w:rsidR="00F17097" w:rsidRPr="00D14F5B" w:rsidRDefault="00F17097" w:rsidP="00D401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F95E1EF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4096AA9" w14:textId="77777777" w:rsidR="00F17097" w:rsidRPr="00D14F5B" w:rsidRDefault="00F17097" w:rsidP="00D401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D14F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84DB142" w14:textId="77777777" w:rsidR="00F17097" w:rsidRPr="00D14F5B" w:rsidRDefault="00F17097" w:rsidP="00D401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  [95% CI]</w:t>
            </w:r>
            <w:r w:rsidRPr="00D14F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795FEFB" w14:textId="77777777" w:rsidR="00F17097" w:rsidRPr="00D14F5B" w:rsidRDefault="00F17097" w:rsidP="00D401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Rob. 95% CI]</w:t>
            </w:r>
          </w:p>
        </w:tc>
      </w:tr>
      <w:tr w:rsidR="00F17097" w:rsidRPr="00AF3BAE" w14:paraId="2D4158B7" w14:textId="77777777" w:rsidTr="00D401BD"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3818FD3F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1B839B9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38B2DE6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D6C932B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9569E75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09AD12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7097" w:rsidRPr="00891251" w14:paraId="6861147C" w14:textId="77777777" w:rsidTr="00D401BD">
        <w:trPr>
          <w:trHeight w:val="288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541C4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1E8DB83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A0C3A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4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F3EC87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[0.87, 1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5E09F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46E4B0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 [-0.93, 0.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0253A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.44, 0.73]</w:t>
            </w:r>
          </w:p>
        </w:tc>
      </w:tr>
      <w:tr w:rsidR="00F17097" w:rsidRPr="00891251" w14:paraId="32037AA1" w14:textId="77777777" w:rsidTr="00D401BD">
        <w:trPr>
          <w:trHeight w:val="265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BC0E5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E0407F4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M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1F1BB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9387D3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0.94[0.82, 1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E6AEA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E874DD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-0.25 [-0.87, 0.3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824AA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[-0.94, 0.44]</w:t>
            </w:r>
          </w:p>
        </w:tc>
      </w:tr>
      <w:tr w:rsidR="00F17097" w:rsidRPr="00D539F1" w14:paraId="78F5044B" w14:textId="77777777" w:rsidTr="00D401BD">
        <w:trPr>
          <w:trHeight w:val="300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44968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000E93B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Wom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05D17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002154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0.85 [0.70, 1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B9BE3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681D6C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-0.44 [-0.95, 0.0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D766D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D14F5B">
              <w:rPr>
                <w:rFonts w:ascii="Times New Roman" w:hAnsi="Times New Roman"/>
                <w:sz w:val="24"/>
                <w:lang w:val="en-GB"/>
              </w:rPr>
              <w:t>[-1.08, 0.20]</w:t>
            </w:r>
          </w:p>
        </w:tc>
      </w:tr>
      <w:tr w:rsidR="00F17097" w:rsidRPr="00D539F1" w14:paraId="47B76EF9" w14:textId="77777777" w:rsidTr="00D401BD">
        <w:trPr>
          <w:trHeight w:val="323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B2A323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ry</w:t>
            </w: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95326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7C60C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5B41E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7BC31B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8C557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7097" w:rsidRPr="00D539F1" w14:paraId="306E091A" w14:textId="77777777" w:rsidTr="00D401BD">
        <w:trPr>
          <w:trHeight w:val="3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3293486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0F25D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EB306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9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56D3D6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[0.99, 1.2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96685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AEFBD7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[-0.09, 1.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06D4D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3, 2.04]</w:t>
            </w:r>
          </w:p>
        </w:tc>
      </w:tr>
      <w:tr w:rsidR="00F17097" w:rsidRPr="00847F43" w14:paraId="63AB8A06" w14:textId="77777777" w:rsidTr="00D401BD">
        <w:trPr>
          <w:trHeight w:val="23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85FF407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17241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M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90CEA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E15D07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[0.80, 1.2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A9E4B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7B1C3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[-1.08, 1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B4BE7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85, 0.92]</w:t>
            </w:r>
          </w:p>
        </w:tc>
      </w:tr>
      <w:tr w:rsidR="00F17097" w:rsidRPr="00847F43" w14:paraId="0C333D31" w14:textId="77777777" w:rsidTr="00D401BD">
        <w:trPr>
          <w:trHeight w:val="252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AEF5B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D62DA" w14:textId="77777777" w:rsidR="00F17097" w:rsidRPr="00086B38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Wome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63B81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5BCCC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[0.71, 1.2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8BE8A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2AB91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 [-0.97, 0.7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CC80C" w14:textId="77777777" w:rsidR="00F17097" w:rsidRPr="00D14F5B" w:rsidRDefault="00F17097" w:rsidP="00D401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4F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99, 0.74]</w:t>
            </w:r>
          </w:p>
        </w:tc>
      </w:tr>
    </w:tbl>
    <w:p w14:paraId="24BF498F" w14:textId="40C6E64A" w:rsidR="00F17097" w:rsidRDefault="00F17097" w:rsidP="00F17097">
      <w:pPr>
        <w:rPr>
          <w:lang w:val="en-GB"/>
        </w:rPr>
      </w:pPr>
    </w:p>
    <w:p w14:paraId="10F68D96" w14:textId="77777777" w:rsidR="005F27D2" w:rsidRDefault="00F17097" w:rsidP="002F3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1C10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6F1C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Covari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Full Sample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me (trend), 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Age, Sex, Region, E</w:t>
      </w:r>
      <w:r>
        <w:rPr>
          <w:rFonts w:ascii="Times New Roman" w:hAnsi="Times New Roman" w:cs="Times New Roman"/>
          <w:sz w:val="24"/>
          <w:szCs w:val="24"/>
          <w:lang w:val="en-GB"/>
        </w:rPr>
        <w:t>ducation and Data S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ource. </w:t>
      </w:r>
      <w:r>
        <w:rPr>
          <w:rFonts w:ascii="Times New Roman" w:hAnsi="Times New Roman" w:cs="Times New Roman"/>
          <w:sz w:val="24"/>
          <w:szCs w:val="24"/>
          <w:lang w:val="en-GB"/>
        </w:rPr>
        <w:t>Covariates for Registry Sample: Time (Trend), Data Source. Abbreviations: OR = Odds ratio; CI = Confidence Interval; pp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 = Percentage p</w:t>
      </w:r>
      <w:r>
        <w:rPr>
          <w:rFonts w:ascii="Times New Roman" w:hAnsi="Times New Roman" w:cs="Times New Roman"/>
          <w:sz w:val="24"/>
          <w:szCs w:val="24"/>
          <w:lang w:val="en-GB"/>
        </w:rPr>
        <w:t>oint change;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. = CIs based on cluster-robust standard errors (clustered on quarters/time). </w:t>
      </w:r>
    </w:p>
    <w:p w14:paraId="10C05577" w14:textId="77777777" w:rsidR="005F27D2" w:rsidRDefault="00F17097" w:rsidP="002F3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-tailed p-values 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from z-test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3AE0C92" w14:textId="22A43635" w:rsidR="00096E43" w:rsidRDefault="00F17097" w:rsidP="002F3A3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stimated Change is based on predictive margins </w:t>
      </w:r>
      <w:r w:rsidRPr="00113E15">
        <w:rPr>
          <w:rFonts w:ascii="Times New Roman" w:hAnsi="Times New Roman" w:cs="Times New Roman"/>
          <w:sz w:val="24"/>
          <w:szCs w:val="24"/>
          <w:lang w:val="en-GB"/>
        </w:rPr>
        <w:t xml:space="preserve">(difference in prevalence predicted at impact = 0 and impact = 1 for the weighted post-implementation sample). </w:t>
      </w:r>
      <w:r w:rsidR="00113E15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113E15" w:rsidRPr="00113E15">
        <w:rPr>
          <w:rFonts w:ascii="Times New Roman" w:hAnsi="Times New Roman" w:cs="Times New Roman"/>
          <w:sz w:val="24"/>
          <w:szCs w:val="24"/>
          <w:lang w:val="en-GB"/>
        </w:rPr>
        <w:t xml:space="preserve">impact </w:t>
      </w:r>
      <w:r w:rsidR="00113E15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113E15" w:rsidRPr="00113E15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113E15">
        <w:rPr>
          <w:rFonts w:ascii="Times New Roman" w:hAnsi="Times New Roman" w:cs="Times New Roman"/>
          <w:sz w:val="24"/>
          <w:szCs w:val="24"/>
          <w:lang w:val="en-GB"/>
        </w:rPr>
        <w:t xml:space="preserve"> the prevalence were</w:t>
      </w:r>
      <w:r w:rsidR="00113E15" w:rsidRPr="00113E1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13E15">
        <w:rPr>
          <w:rFonts w:ascii="Times New Roman" w:hAnsi="Times New Roman" w:cs="Times New Roman"/>
          <w:sz w:val="24"/>
          <w:szCs w:val="24"/>
          <w:lang w:val="en-GB"/>
        </w:rPr>
        <w:t xml:space="preserve">7.8% for smoking, 4.7% for men’s snus use, and 3.0% for women’s snus use in upper panel; lower panel: 7.7%, 5.2% and 3.0%. </w:t>
      </w:r>
    </w:p>
    <w:p w14:paraId="333D94CD" w14:textId="005EB13C" w:rsidR="00096E43" w:rsidRDefault="00096E43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BC201B8" w14:textId="197B489E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99DA25A" w14:textId="482E66D2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2B66B9" w14:textId="77777777" w:rsidR="002F3A3B" w:rsidRDefault="002F3A3B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76EF32" w14:textId="53DB5260" w:rsidR="00096E43" w:rsidRDefault="00096E43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FF403B8" w14:textId="67825413" w:rsidR="00096E43" w:rsidRDefault="00096E43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DE045BB" w14:textId="624B3E55" w:rsidR="00096E43" w:rsidRDefault="00096E43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BA31E70" w14:textId="2E2046C9" w:rsidR="00096E43" w:rsidRDefault="00096E43" w:rsidP="002E169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4CBEE0" w14:textId="261613C0" w:rsidR="00C014CF" w:rsidRPr="006F1C10" w:rsidRDefault="00096E43" w:rsidP="002F3A3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Supplemental</w:t>
      </w:r>
      <w:r w:rsidR="00C014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014CF" w:rsidRPr="004475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 w:rsidR="00C014CF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F17097">
        <w:rPr>
          <w:rFonts w:ascii="Times New Roman" w:hAnsi="Times New Roman" w:cs="Times New Roman"/>
          <w:i/>
          <w:sz w:val="24"/>
          <w:szCs w:val="24"/>
          <w:lang w:val="en-GB"/>
        </w:rPr>
        <w:t>5</w:t>
      </w:r>
      <w:r w:rsidR="00C014CF" w:rsidRPr="004475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C014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Odds ratios with 95% confidence intervals based on cluster-robust standard errors (clustered on time), </w:t>
      </w:r>
      <w:r w:rsidR="00E668AD">
        <w:rPr>
          <w:rFonts w:ascii="Times New Roman" w:hAnsi="Times New Roman" w:cs="Times New Roman"/>
          <w:i/>
          <w:sz w:val="24"/>
          <w:szCs w:val="24"/>
          <w:lang w:val="en-GB"/>
        </w:rPr>
        <w:t>step</w:t>
      </w:r>
      <w:r w:rsidR="00C014CF" w:rsidRPr="004475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hange and slope change models according </w:t>
      </w:r>
      <w:r w:rsidR="00C014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to different </w:t>
      </w:r>
      <w:r w:rsidR="003A521B">
        <w:rPr>
          <w:rFonts w:ascii="Times New Roman" w:hAnsi="Times New Roman" w:cs="Times New Roman"/>
          <w:i/>
          <w:sz w:val="24"/>
          <w:szCs w:val="24"/>
          <w:lang w:val="en-GB"/>
        </w:rPr>
        <w:t xml:space="preserve">pre-intervention </w:t>
      </w:r>
      <w:r w:rsidR="00C014CF">
        <w:rPr>
          <w:rFonts w:ascii="Times New Roman" w:hAnsi="Times New Roman" w:cs="Times New Roman"/>
          <w:i/>
          <w:sz w:val="24"/>
          <w:szCs w:val="24"/>
          <w:lang w:val="en-GB"/>
        </w:rPr>
        <w:t>periods</w:t>
      </w:r>
      <w:r w:rsidR="003A521B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ellrutenett"/>
        <w:tblW w:w="9781" w:type="dxa"/>
        <w:tblLayout w:type="fixed"/>
        <w:tblLook w:val="04A0" w:firstRow="1" w:lastRow="0" w:firstColumn="1" w:lastColumn="0" w:noHBand="0" w:noVBand="1"/>
      </w:tblPr>
      <w:tblGrid>
        <w:gridCol w:w="263"/>
        <w:gridCol w:w="11"/>
        <w:gridCol w:w="2133"/>
        <w:gridCol w:w="1561"/>
        <w:gridCol w:w="284"/>
        <w:gridCol w:w="1606"/>
        <w:gridCol w:w="236"/>
        <w:gridCol w:w="1533"/>
        <w:gridCol w:w="308"/>
        <w:gridCol w:w="1560"/>
        <w:gridCol w:w="286"/>
      </w:tblGrid>
      <w:tr w:rsidR="00C014CF" w:rsidRPr="005B288E" w14:paraId="549C89B0" w14:textId="77777777" w:rsidTr="001B7B7A">
        <w:tc>
          <w:tcPr>
            <w:tcW w:w="2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37DCD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7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E06ED" w14:textId="77777777" w:rsidR="00C014CF" w:rsidRPr="004475D1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intervention period starts</w:t>
            </w:r>
          </w:p>
        </w:tc>
      </w:tr>
      <w:tr w:rsidR="00C014CF" w:rsidRPr="00086B38" w14:paraId="008F5500" w14:textId="77777777" w:rsidTr="001B7B7A">
        <w:tc>
          <w:tcPr>
            <w:tcW w:w="2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5B0BBE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</w:tcPr>
          <w:p w14:paraId="03DE3398" w14:textId="77777777" w:rsidR="00C014CF" w:rsidRPr="004475D1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-Q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E1133" w14:textId="77777777" w:rsidR="00C014CF" w:rsidRPr="004475D1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5F96E090" w14:textId="77777777" w:rsidR="00C014CF" w:rsidRPr="00086B38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-Q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A31EB13" w14:textId="77777777" w:rsidR="00C014CF" w:rsidRPr="00086B38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</w:tcPr>
          <w:p w14:paraId="28140DEC" w14:textId="77777777" w:rsidR="00C014CF" w:rsidRPr="00086B38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-Q1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DE4B" w14:textId="77777777" w:rsidR="00C014CF" w:rsidRPr="00086B38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96AA8A2" w14:textId="77777777" w:rsidR="00C014CF" w:rsidRPr="00086B38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-Q1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409F9" w14:textId="77777777" w:rsidR="00C014CF" w:rsidRPr="00086B38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14CF" w:rsidRPr="00086B38" w14:paraId="2DEFDC6B" w14:textId="77777777" w:rsidTr="001B7B7A">
        <w:trPr>
          <w:trHeight w:val="314"/>
        </w:trPr>
        <w:tc>
          <w:tcPr>
            <w:tcW w:w="2407" w:type="dxa"/>
            <w:gridSpan w:val="3"/>
            <w:tcBorders>
              <w:left w:val="nil"/>
              <w:bottom w:val="nil"/>
              <w:right w:val="nil"/>
            </w:tcBorders>
          </w:tcPr>
          <w:p w14:paraId="15BC95AD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374" w:type="dxa"/>
            <w:gridSpan w:val="8"/>
            <w:tcBorders>
              <w:left w:val="nil"/>
              <w:bottom w:val="nil"/>
              <w:right w:val="nil"/>
            </w:tcBorders>
          </w:tcPr>
          <w:p w14:paraId="7EC6DBEC" w14:textId="567FA8C2" w:rsidR="00C014CF" w:rsidRPr="004475D1" w:rsidRDefault="00E668AD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p </w:t>
            </w:r>
            <w:r w:rsidR="00C014CF" w:rsidRPr="00447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Coefficients</w:t>
            </w:r>
          </w:p>
        </w:tc>
      </w:tr>
      <w:tr w:rsidR="00C014CF" w:rsidRPr="00086B38" w14:paraId="5AAE0DFC" w14:textId="77777777" w:rsidTr="001B7B7A">
        <w:trPr>
          <w:trHeight w:val="673"/>
        </w:trPr>
        <w:tc>
          <w:tcPr>
            <w:tcW w:w="2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7B17C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75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0E03B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6E66A" w14:textId="77777777" w:rsidR="00C014CF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24613" w14:textId="77777777" w:rsidR="00C014CF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73160" w14:textId="77777777" w:rsidR="00C014CF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14CF" w:rsidRPr="00D544E2" w14:paraId="6033F308" w14:textId="77777777" w:rsidTr="001B7B7A">
        <w:trPr>
          <w:trHeight w:val="288"/>
        </w:trPr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B5BC7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5DCDC53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D3FBB" w14:textId="32EC9C9D" w:rsidR="00C014CF" w:rsidRPr="00542EC1" w:rsidRDefault="00C014CF" w:rsidP="00A7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4 </w:t>
            </w:r>
            <w:r w:rsidR="006C4A3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72, 1.24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2D222" w14:textId="509E32B4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C4A3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 [0.72, 1.23</w:t>
            </w: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43D17" w14:textId="143E85B2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[0.70, 1.20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873EC" w14:textId="09710C67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[0.71, 1.20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014CF" w:rsidRPr="00D544E2" w14:paraId="76D5664E" w14:textId="77777777" w:rsidTr="001B7B7A">
        <w:trPr>
          <w:trHeight w:val="265"/>
        </w:trPr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F72FE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9EB4221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’s Snus Us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4CD40" w14:textId="5595D9BA" w:rsidR="00C014CF" w:rsidRPr="00542EC1" w:rsidRDefault="006C4A3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/>
                <w:sz w:val="24"/>
                <w:lang w:val="en-GB"/>
              </w:rPr>
              <w:t>1.01[0.90, 1.13</w:t>
            </w:r>
            <w:r w:rsidR="00C014CF" w:rsidRPr="00542EC1">
              <w:rPr>
                <w:rFonts w:ascii="Times New Roman" w:hAnsi="Times New Roman"/>
                <w:sz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2BAE1" w14:textId="01E0AC5C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[0.92, 1.16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85780" w14:textId="4FD279B3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[0.94, 1.19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1BCD1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[1.00, 1.25]</w:t>
            </w:r>
          </w:p>
        </w:tc>
      </w:tr>
      <w:tr w:rsidR="00C014CF" w:rsidRPr="006B342B" w14:paraId="3D2B33AD" w14:textId="77777777" w:rsidTr="001B7B7A">
        <w:trPr>
          <w:trHeight w:val="300"/>
        </w:trPr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2AA01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E00E951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’s Snus Us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39321" w14:textId="7B1CA2BC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/>
                <w:sz w:val="24"/>
                <w:lang w:val="en-GB"/>
              </w:rPr>
              <w:t>0</w:t>
            </w:r>
            <w:r w:rsidR="006C4A3F" w:rsidRPr="00542EC1">
              <w:rPr>
                <w:rFonts w:ascii="Times New Roman" w:hAnsi="Times New Roman"/>
                <w:sz w:val="24"/>
                <w:lang w:val="en-GB"/>
              </w:rPr>
              <w:t>.89 [0.73, 1.09</w:t>
            </w:r>
            <w:r w:rsidRPr="00542EC1">
              <w:rPr>
                <w:rFonts w:ascii="Times New Roman" w:hAnsi="Times New Roman"/>
                <w:sz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03680" w14:textId="760DE4F9" w:rsidR="00C014CF" w:rsidRPr="00542EC1" w:rsidRDefault="006C4A3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[0.74, 1.13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79A59" w14:textId="1D59088A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79, 1.20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93DF9" w14:textId="33979391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[0.96, 1.24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014CF" w:rsidRPr="0090524D" w14:paraId="4B03297C" w14:textId="77777777" w:rsidTr="001B7B7A">
        <w:trPr>
          <w:trHeight w:val="323"/>
        </w:trPr>
        <w:tc>
          <w:tcPr>
            <w:tcW w:w="2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6A52DB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ry Sampl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981B0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10685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3DE07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997D8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14CF" w:rsidRPr="0090524D" w14:paraId="0CC61534" w14:textId="77777777" w:rsidTr="001B7B7A">
        <w:trPr>
          <w:trHeight w:val="30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35B6917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B7889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C102A" w14:textId="20224846" w:rsidR="00C014CF" w:rsidRPr="00542EC1" w:rsidRDefault="00D544E2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[0.86, 1.13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4E06B" w14:textId="46B58719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[0.87, 1.15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23572" w14:textId="1B24C127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83, 1.15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948AE" w14:textId="1EA16CC2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[0.83, 1.26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014CF" w:rsidRPr="006B342B" w14:paraId="3EE6E4B9" w14:textId="77777777" w:rsidTr="001B7B7A">
        <w:trPr>
          <w:trHeight w:val="23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6282523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580DC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Men)</w:t>
            </w:r>
            <w:r w:rsidRPr="00542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D6D42" w14:textId="51E14975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[1.01, 1.38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56833" w14:textId="5AC9DE2E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[0.99, 1.37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B4398" w14:textId="7D0BC8A0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[0.94, 1.3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CFA9A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[0.85, 1.26]</w:t>
            </w:r>
          </w:p>
        </w:tc>
      </w:tr>
      <w:tr w:rsidR="00C014CF" w:rsidRPr="005D0E62" w14:paraId="5E09432F" w14:textId="77777777" w:rsidTr="001B7B7A">
        <w:trPr>
          <w:trHeight w:val="519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73EF" w14:textId="77777777" w:rsidR="00C014CF" w:rsidRPr="004475D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72C9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Women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5767E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[0.80, 1.24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F81C9" w14:textId="0FE8FA29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[0.77, 1.24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2D6D5" w14:textId="44C68BD3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[0.76, 1.35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888EA" w14:textId="3AC4116D" w:rsidR="00C014CF" w:rsidRPr="00542EC1" w:rsidRDefault="007440E9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[0.79, 1.40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014CF" w:rsidRPr="005D0E62" w14:paraId="38A2E776" w14:textId="77777777" w:rsidTr="001B7B7A">
        <w:trPr>
          <w:trHeight w:val="431"/>
        </w:trPr>
        <w:tc>
          <w:tcPr>
            <w:tcW w:w="2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35B89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7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5B1B" w14:textId="77777777" w:rsidR="00C014CF" w:rsidRPr="00542EC1" w:rsidRDefault="00C014CF" w:rsidP="001B7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 Change Coefficients</w:t>
            </w:r>
          </w:p>
        </w:tc>
      </w:tr>
      <w:tr w:rsidR="00C014CF" w:rsidRPr="005D0E62" w14:paraId="5E7DB145" w14:textId="77777777" w:rsidTr="001B7B7A">
        <w:trPr>
          <w:trHeight w:val="673"/>
        </w:trPr>
        <w:tc>
          <w:tcPr>
            <w:tcW w:w="2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966CBD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66475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88F27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8C347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85B27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14CF" w:rsidRPr="00A70D26" w14:paraId="2F8D6733" w14:textId="77777777" w:rsidTr="001B7B7A">
        <w:trPr>
          <w:trHeight w:val="38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706968F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AB467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7C60E" w14:textId="78B1D03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4 </w:t>
            </w:r>
            <w:r w:rsidR="00A70D26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88, 1.00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603FE" w14:textId="6A8400A0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[0.87, 1.00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3F93E" w14:textId="2D4265E3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[0.87, 0.99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DB4C9" w14:textId="4AC34A6B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[</w:t>
            </w:r>
            <w:r w:rsidR="00A70D26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, 0.99</w:t>
            </w: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014CF" w:rsidRPr="00A70D26" w14:paraId="00A3E6D8" w14:textId="77777777" w:rsidTr="001B7B7A">
        <w:trPr>
          <w:trHeight w:val="23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EBCE3BF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9F686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Men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327E1" w14:textId="63C681F4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[0.97</w:t>
            </w:r>
            <w:r w:rsidR="00A70D26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01</w:t>
            </w: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DBB3B" w14:textId="18EAB6F4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[0.97, 1.02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48DC4" w14:textId="7C7014FE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[0.97, 1.02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F6F0C" w14:textId="2DA4252A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[0.97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02]</w:t>
            </w:r>
          </w:p>
        </w:tc>
      </w:tr>
      <w:tr w:rsidR="00C014CF" w:rsidRPr="00591D42" w14:paraId="2AE128AC" w14:textId="77777777" w:rsidTr="001B7B7A">
        <w:trPr>
          <w:trHeight w:val="301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2ADBAAE3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785B5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Women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13B6C" w14:textId="7DBBC4CD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[0.91, 0.99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1651E" w14:textId="0EC58A1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[</w:t>
            </w:r>
            <w:r w:rsidR="00A70D26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, 0.99</w:t>
            </w: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1034C" w14:textId="5EFBDB85" w:rsidR="00C014CF" w:rsidRPr="00542EC1" w:rsidRDefault="00A70D26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[0.92, 1.00</w:t>
            </w:r>
            <w:r w:rsidR="00C014CF"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83474" w14:textId="77777777" w:rsidR="00C014CF" w:rsidRPr="00542EC1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E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[0.94, 1.00]</w:t>
            </w:r>
          </w:p>
        </w:tc>
      </w:tr>
      <w:tr w:rsidR="00C014CF" w:rsidRPr="00591D42" w14:paraId="2C9929AD" w14:textId="77777777" w:rsidTr="001B7B7A">
        <w:trPr>
          <w:trHeight w:val="184"/>
        </w:trPr>
        <w:tc>
          <w:tcPr>
            <w:tcW w:w="2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E222DB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ry</w:t>
            </w: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mpl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FF343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44B06" w14:textId="77777777" w:rsidR="00C014CF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EFE6B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33586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14CF" w:rsidRPr="006B342B" w14:paraId="78E46E50" w14:textId="77777777" w:rsidTr="001B7B7A">
        <w:trPr>
          <w:trHeight w:val="35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AE09D14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6C9D3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9A162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[0.95, 1.00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0FE7F" w14:textId="2AC9CF84" w:rsidR="00C014CF" w:rsidRPr="00086B38" w:rsidRDefault="00542EC1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[0.95</w:t>
            </w:r>
            <w:r w:rsidR="00C01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00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03C6F" w14:textId="02AD9016" w:rsidR="00C014CF" w:rsidRPr="00086B38" w:rsidRDefault="00542EC1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[0.94, 0.99</w:t>
            </w:r>
            <w:r w:rsidR="00C01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B3030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[0.93, 1.00]</w:t>
            </w:r>
          </w:p>
        </w:tc>
      </w:tr>
      <w:tr w:rsidR="00C014CF" w:rsidRPr="006B342B" w14:paraId="5EA871CF" w14:textId="77777777" w:rsidTr="001B7B7A">
        <w:trPr>
          <w:trHeight w:val="251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E68DAD6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0339C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Men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8C8DA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[1.00, 1.06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E4396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[1.00, 1.06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3BD03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[0.99, 1.05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70F08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[0.97, 1.05]</w:t>
            </w:r>
          </w:p>
        </w:tc>
      </w:tr>
      <w:tr w:rsidR="00C014CF" w:rsidRPr="006B342B" w14:paraId="14381CF4" w14:textId="77777777" w:rsidTr="001B7B7A">
        <w:trPr>
          <w:trHeight w:val="301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EC1C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8ED2C" w14:textId="77777777" w:rsidR="00C014CF" w:rsidRPr="00086B38" w:rsidRDefault="00C014CF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us Use (Women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FACB1" w14:textId="3C23CF65" w:rsidR="00C014CF" w:rsidRPr="00086B38" w:rsidRDefault="00542EC1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[0.97, 1.04</w:t>
            </w:r>
            <w:r w:rsidR="00C01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0D7F2" w14:textId="1420B92B" w:rsidR="00C014CF" w:rsidRPr="00086B38" w:rsidRDefault="00542EC1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[0.97, 1.04</w:t>
            </w:r>
            <w:r w:rsidR="00C01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929FE" w14:textId="4E9FCD5D" w:rsidR="00C014CF" w:rsidRPr="00086B38" w:rsidRDefault="00542EC1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[0.97, 1.05</w:t>
            </w:r>
            <w:r w:rsidR="00C01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CCF43" w14:textId="494950A4" w:rsidR="00C014CF" w:rsidRPr="00086B38" w:rsidRDefault="00542EC1" w:rsidP="001B7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[0.98, 1.06</w:t>
            </w:r>
            <w:r w:rsidR="00C01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</w:tbl>
    <w:p w14:paraId="47BB676D" w14:textId="61E3E3F2" w:rsidR="00C014CF" w:rsidRDefault="00C014CF" w:rsidP="002F3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1C10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6F1C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Covari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analyses of the Full Sample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74E40">
        <w:rPr>
          <w:rFonts w:ascii="Times New Roman" w:hAnsi="Times New Roman" w:cs="Times New Roman"/>
          <w:sz w:val="24"/>
          <w:szCs w:val="24"/>
          <w:lang w:val="en-GB"/>
        </w:rPr>
        <w:t xml:space="preserve">Time (trend), 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Age, Sex, Region, E</w:t>
      </w:r>
      <w:r>
        <w:rPr>
          <w:rFonts w:ascii="Times New Roman" w:hAnsi="Times New Roman" w:cs="Times New Roman"/>
          <w:sz w:val="24"/>
          <w:szCs w:val="24"/>
          <w:lang w:val="en-GB"/>
        </w:rPr>
        <w:t>ducation and Data S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ourc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variates for Registry Sample: </w:t>
      </w:r>
      <w:r w:rsidR="00674E40">
        <w:rPr>
          <w:rFonts w:ascii="Times New Roman" w:hAnsi="Times New Roman" w:cs="Times New Roman"/>
          <w:sz w:val="24"/>
          <w:szCs w:val="24"/>
          <w:lang w:val="en-GB"/>
        </w:rPr>
        <w:t xml:space="preserve">Time (trend), </w:t>
      </w:r>
      <w:r>
        <w:rPr>
          <w:rFonts w:ascii="Times New Roman" w:hAnsi="Times New Roman" w:cs="Times New Roman"/>
          <w:sz w:val="24"/>
          <w:szCs w:val="24"/>
          <w:lang w:val="en-GB"/>
        </w:rPr>
        <w:t>Data Source.</w:t>
      </w:r>
    </w:p>
    <w:p w14:paraId="7EACA7EE" w14:textId="543E20D2" w:rsidR="002F3A3B" w:rsidRDefault="002F3A3B" w:rsidP="002F3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7E054F" w14:textId="77777777" w:rsidR="002F3A3B" w:rsidRDefault="002F3A3B" w:rsidP="002F3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59F190" w14:textId="606AE967" w:rsidR="00674E40" w:rsidRDefault="00674E40" w:rsidP="007639D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Supplemental </w:t>
      </w:r>
      <w:r w:rsidRPr="004475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F17097">
        <w:rPr>
          <w:rFonts w:ascii="Times New Roman" w:hAnsi="Times New Roman" w:cs="Times New Roman"/>
          <w:i/>
          <w:sz w:val="24"/>
          <w:szCs w:val="24"/>
          <w:lang w:val="en-GB"/>
        </w:rPr>
        <w:t>6</w:t>
      </w:r>
      <w:r w:rsidRPr="004475D1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639D9" w:rsidRPr="007639D9">
        <w:rPr>
          <w:rFonts w:ascii="Times New Roman" w:hAnsi="Times New Roman" w:cs="Times New Roman"/>
          <w:i/>
          <w:sz w:val="24"/>
          <w:szCs w:val="24"/>
          <w:lang w:val="en-GB"/>
        </w:rPr>
        <w:t>Akaike information criterion</w:t>
      </w:r>
      <w:r w:rsidR="007639D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AIC)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for the main and explorative model</w:t>
      </w:r>
      <w:r w:rsidR="007639D9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ellrutenett"/>
        <w:tblW w:w="9072" w:type="dxa"/>
        <w:tblLook w:val="04A0" w:firstRow="1" w:lastRow="0" w:firstColumn="1" w:lastColumn="0" w:noHBand="0" w:noVBand="1"/>
      </w:tblPr>
      <w:tblGrid>
        <w:gridCol w:w="223"/>
        <w:gridCol w:w="2329"/>
        <w:gridCol w:w="1984"/>
        <w:gridCol w:w="2127"/>
        <w:gridCol w:w="2409"/>
      </w:tblGrid>
      <w:tr w:rsidR="00674E40" w:rsidRPr="00E91546" w14:paraId="00912048" w14:textId="77777777" w:rsidTr="008320F2"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5FA8A458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3B5B436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CF6797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’s Snus Us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BC5DBE1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’s Snus Use</w:t>
            </w:r>
          </w:p>
        </w:tc>
      </w:tr>
      <w:tr w:rsidR="00674E40" w:rsidRPr="00E91546" w14:paraId="5128BB62" w14:textId="77777777" w:rsidTr="008320F2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89962" w14:textId="262FFEC5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711860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C0D133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265F73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74E40" w:rsidRPr="00E91546" w14:paraId="24E2DA54" w14:textId="77777777" w:rsidTr="008320F2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2A97B24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AE5D411" w14:textId="606BAF0C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056EA9" w14:textId="0DD11326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806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73251B" w14:textId="74A33712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618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63633C" w14:textId="556C8B7D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46.8</w:t>
            </w:r>
          </w:p>
        </w:tc>
      </w:tr>
      <w:tr w:rsidR="00674E40" w:rsidRPr="00E91546" w14:paraId="4D31BE69" w14:textId="77777777" w:rsidTr="008320F2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DDE80B7" w14:textId="77777777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BFCA8CC" w14:textId="4BD2E98A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E47C6B" w14:textId="453A7A04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75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85D455" w14:textId="1E7265DA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617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2FBB51" w14:textId="5FF7C39E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36.9</w:t>
            </w:r>
          </w:p>
        </w:tc>
      </w:tr>
      <w:tr w:rsidR="00674E40" w:rsidRPr="00E91546" w14:paraId="7762FC81" w14:textId="77777777" w:rsidTr="008320F2">
        <w:trPr>
          <w:trHeight w:val="204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C1D2E" w14:textId="03EA2B3D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ry Sam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83CD5" w14:textId="2EBDBF88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22B063" w14:textId="6B7626DC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D5AD37" w14:textId="62FBA858" w:rsidR="00674E40" w:rsidRPr="00E91546" w:rsidRDefault="00674E40" w:rsidP="008320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74E40" w:rsidRPr="00E91546" w14:paraId="1A3F19D3" w14:textId="77777777" w:rsidTr="00674E40">
        <w:trPr>
          <w:trHeight w:val="243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FB8D4F4" w14:textId="77777777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0CE706F" w14:textId="64B7C783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BBF2FF" w14:textId="7B5698C9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6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5DB9B" w14:textId="63A58751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83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A6ACC7" w14:textId="7797E2F3" w:rsidR="00674E40" w:rsidRPr="00E91546" w:rsidRDefault="007639D9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76.4</w:t>
            </w:r>
          </w:p>
        </w:tc>
      </w:tr>
      <w:tr w:rsidR="00674E40" w:rsidRPr="00E91546" w14:paraId="3B7981CA" w14:textId="77777777" w:rsidTr="00674E40">
        <w:trPr>
          <w:trHeight w:val="309"/>
        </w:trPr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677D43D0" w14:textId="77777777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4B9F6A6A" w14:textId="796DE419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 chang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DC234E8" w14:textId="3F64D181" w:rsidR="00674E40" w:rsidRPr="00E91546" w:rsidRDefault="00674E40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48.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E747E4C" w14:textId="0839BFEE" w:rsidR="00674E40" w:rsidRPr="00E91546" w:rsidRDefault="007639D9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01.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61E1788" w14:textId="48DCBE84" w:rsidR="00674E40" w:rsidRPr="00E91546" w:rsidRDefault="007639D9" w:rsidP="00674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72.2</w:t>
            </w:r>
          </w:p>
        </w:tc>
      </w:tr>
    </w:tbl>
    <w:p w14:paraId="748E7BD6" w14:textId="77777777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95A858B" w14:textId="7221A69F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0020D36" w14:textId="00B7DF4D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8FE4E16" w14:textId="224196F0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9483D0B" w14:textId="218E0E26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1C19BCC" w14:textId="7AFCDC01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1910A9F" w14:textId="6EB414D4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D8FF12C" w14:textId="631147B4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8F8BCBA" w14:textId="559548F3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B1C72BF" w14:textId="71A40CDA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D8DF0D8" w14:textId="789D5119" w:rsidR="00674E40" w:rsidRDefault="00674E40" w:rsidP="00C014C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63D19AA" w14:textId="77777777" w:rsidR="00674E40" w:rsidRDefault="00674E40" w:rsidP="00C014C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A2FCA1" w14:textId="1C50DAC4" w:rsidR="00AC556D" w:rsidRDefault="007521EC" w:rsidP="00AC556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nb-NO"/>
        </w:rPr>
        <w:lastRenderedPageBreak/>
        <w:drawing>
          <wp:inline distT="0" distB="0" distL="0" distR="0" wp14:anchorId="19CC56EF" wp14:editId="0CF64029">
            <wp:extent cx="5760720" cy="3612515"/>
            <wp:effectExtent l="0" t="0" r="0" b="698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8BFAF" w14:textId="7ACC53F5" w:rsidR="007521EC" w:rsidRDefault="007521EC" w:rsidP="00AC55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Supplemental </w:t>
      </w:r>
      <w:r w:rsidRPr="00086B38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1</w:t>
      </w:r>
      <w:r w:rsidRPr="00086B38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D64F75">
        <w:rPr>
          <w:rFonts w:ascii="Times New Roman" w:hAnsi="Times New Roman" w:cs="Times New Roman"/>
          <w:sz w:val="24"/>
          <w:szCs w:val="24"/>
          <w:lang w:val="en-GB"/>
        </w:rPr>
        <w:t>Partial a</w:t>
      </w:r>
      <w:r w:rsidRPr="007521EC">
        <w:rPr>
          <w:rFonts w:ascii="Times New Roman" w:hAnsi="Times New Roman" w:cs="Times New Roman"/>
          <w:sz w:val="24"/>
          <w:szCs w:val="24"/>
          <w:lang w:val="en-GB"/>
        </w:rPr>
        <w:t>utocorrelation plo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Registry Sample (weighted analysis, controlled for subsample source) and the Market Research Sample (unweighted</w:t>
      </w:r>
      <w:r w:rsidR="00D64F75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olled for sex, </w:t>
      </w:r>
      <w:r w:rsidR="00D64F75">
        <w:rPr>
          <w:rFonts w:ascii="Times New Roman" w:hAnsi="Times New Roman" w:cs="Times New Roman"/>
          <w:sz w:val="24"/>
          <w:szCs w:val="24"/>
          <w:lang w:val="en-GB"/>
        </w:rPr>
        <w:t xml:space="preserve">ag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ducation, </w:t>
      </w:r>
      <w:r w:rsidR="00D64F75">
        <w:rPr>
          <w:rFonts w:ascii="Times New Roman" w:hAnsi="Times New Roman" w:cs="Times New Roman"/>
          <w:sz w:val="24"/>
          <w:szCs w:val="24"/>
          <w:lang w:val="en-GB"/>
        </w:rPr>
        <w:t xml:space="preserve">and geographical </w:t>
      </w:r>
      <w:r>
        <w:rPr>
          <w:rFonts w:ascii="Times New Roman" w:hAnsi="Times New Roman" w:cs="Times New Roman"/>
          <w:sz w:val="24"/>
          <w:szCs w:val="24"/>
          <w:lang w:val="en-GB"/>
        </w:rPr>
        <w:t>region)</w:t>
      </w:r>
      <w:r w:rsidR="00D64F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C26742" w14:textId="2C59A1D5" w:rsidR="007521EC" w:rsidRDefault="007521EC" w:rsidP="00AC556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A24478" w14:textId="7345F9C8" w:rsidR="00D64F75" w:rsidRDefault="00D64F75" w:rsidP="00AC556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8C5847" w14:textId="5721A6F0" w:rsidR="00D64F75" w:rsidRDefault="00D64F75" w:rsidP="00AC556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8E6CB9" w14:textId="49D57E69" w:rsidR="00D64F75" w:rsidRDefault="00D64F75" w:rsidP="00AC556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9F8154" w14:textId="77777777" w:rsidR="007521EC" w:rsidRPr="000D48C5" w:rsidRDefault="007521EC" w:rsidP="00AC556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34E7C7" w14:textId="77777777" w:rsidR="0018543C" w:rsidRDefault="000D48C5">
      <w:pPr>
        <w:rPr>
          <w:lang w:val="en-GB"/>
        </w:rPr>
      </w:pPr>
      <w:r>
        <w:rPr>
          <w:noProof/>
          <w:lang w:eastAsia="nb-NO"/>
        </w:rPr>
        <w:lastRenderedPageBreak/>
        <w:drawing>
          <wp:inline distT="0" distB="0" distL="0" distR="0" wp14:anchorId="283B6939" wp14:editId="0A4069A1">
            <wp:extent cx="5760720" cy="3491230"/>
            <wp:effectExtent l="0" t="0" r="0" b="0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169B">
        <w:rPr>
          <w:noProof/>
          <w:lang w:val="en-GB" w:eastAsia="nb-NO"/>
        </w:rPr>
        <w:t xml:space="preserve"> </w:t>
      </w:r>
    </w:p>
    <w:p w14:paraId="171191EC" w14:textId="47A34069" w:rsidR="00D40DD1" w:rsidRDefault="000D48C5" w:rsidP="000D48C5">
      <w:pPr>
        <w:rPr>
          <w:lang w:val="en-GB"/>
        </w:rPr>
      </w:pPr>
      <w:r>
        <w:rPr>
          <w:noProof/>
          <w:lang w:eastAsia="nb-NO"/>
        </w:rPr>
        <w:drawing>
          <wp:inline distT="0" distB="0" distL="0" distR="0" wp14:anchorId="1034C001" wp14:editId="7F1DF91C">
            <wp:extent cx="5760720" cy="3491230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7C568" w14:textId="1E240119" w:rsidR="00D40DD1" w:rsidRPr="00086B38" w:rsidRDefault="00D40DD1" w:rsidP="002A49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Supplementa</w:t>
      </w:r>
      <w:r w:rsidR="004475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l </w:t>
      </w:r>
      <w:r w:rsidRPr="00086B38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 w:rsidR="004475D1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7521EC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Pr="00086B38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21EC">
        <w:rPr>
          <w:rFonts w:ascii="Times New Roman" w:hAnsi="Times New Roman" w:cs="Times New Roman"/>
          <w:sz w:val="24"/>
          <w:szCs w:val="24"/>
          <w:lang w:val="en-GB"/>
        </w:rPr>
        <w:t>Weig</w:t>
      </w:r>
      <w:r w:rsidR="00C513C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7521EC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513C7">
        <w:rPr>
          <w:rFonts w:ascii="Times New Roman" w:hAnsi="Times New Roman" w:cs="Times New Roman"/>
          <w:sz w:val="24"/>
          <w:szCs w:val="24"/>
          <w:lang w:val="en-GB"/>
        </w:rPr>
        <w:t>ed p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roportions of daily smokers (Panel A) and daily snus users (Panel B)</w:t>
      </w:r>
      <w:r w:rsidR="000D48C5">
        <w:rPr>
          <w:rFonts w:ascii="Times New Roman" w:hAnsi="Times New Roman" w:cs="Times New Roman"/>
          <w:sz w:val="24"/>
          <w:szCs w:val="24"/>
          <w:lang w:val="en-GB"/>
        </w:rPr>
        <w:t>. S</w:t>
      </w:r>
      <w:r w:rsidRPr="00086B38">
        <w:rPr>
          <w:rFonts w:ascii="Times New Roman" w:hAnsi="Times New Roman" w:cs="Times New Roman"/>
          <w:sz w:val="24"/>
          <w:szCs w:val="24"/>
          <w:lang w:val="en-GB"/>
        </w:rPr>
        <w:t>olid lines</w:t>
      </w:r>
      <w:r w:rsidR="000D48C5">
        <w:rPr>
          <w:rFonts w:ascii="Times New Roman" w:hAnsi="Times New Roman" w:cs="Times New Roman"/>
          <w:sz w:val="24"/>
          <w:szCs w:val="24"/>
          <w:lang w:val="en-GB"/>
        </w:rPr>
        <w:t xml:space="preserve"> represent predicted values from change in slope models.</w:t>
      </w:r>
    </w:p>
    <w:p w14:paraId="665E361E" w14:textId="550CE35A" w:rsidR="00612CDA" w:rsidRDefault="006668C4">
      <w:pPr>
        <w:rPr>
          <w:lang w:val="en-GB"/>
        </w:rPr>
      </w:pPr>
      <w:r>
        <w:rPr>
          <w:noProof/>
          <w:lang w:eastAsia="nb-NO"/>
        </w:rPr>
        <w:lastRenderedPageBreak/>
        <w:drawing>
          <wp:inline distT="0" distB="0" distL="0" distR="0" wp14:anchorId="018A322E" wp14:editId="2DB3D06D">
            <wp:extent cx="5760720" cy="431038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75D1">
        <w:rPr>
          <w:noProof/>
          <w:lang w:val="en-GB" w:eastAsia="nb-NO"/>
        </w:rPr>
        <w:t xml:space="preserve"> </w:t>
      </w:r>
    </w:p>
    <w:p w14:paraId="474F1635" w14:textId="2079830D" w:rsidR="00612CDA" w:rsidRPr="002A49FD" w:rsidRDefault="007521EC" w:rsidP="000D48C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Supplemental Figure S3</w:t>
      </w:r>
      <w:r w:rsidR="000D48C5" w:rsidRPr="002A49FD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612CDA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Placebo 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intervention tests </w:t>
      </w:r>
      <w:r w:rsidR="00612CDA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12CDA" w:rsidRPr="002A49FD">
        <w:rPr>
          <w:rFonts w:ascii="Times New Roman" w:hAnsi="Times New Roman" w:cs="Times New Roman"/>
          <w:sz w:val="24"/>
          <w:szCs w:val="24"/>
          <w:lang w:val="en-GB"/>
        </w:rPr>
        <w:t>slope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change model of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smoking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prevalence </w:t>
      </w:r>
      <w:r w:rsidR="00706BF1" w:rsidRPr="002A49FD">
        <w:rPr>
          <w:rFonts w:ascii="Times New Roman" w:hAnsi="Times New Roman" w:cs="Times New Roman"/>
          <w:sz w:val="24"/>
          <w:szCs w:val="24"/>
          <w:lang w:val="en-GB"/>
        </w:rPr>
        <w:t>show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that the decrease in </w:t>
      </w:r>
      <w:r w:rsidR="00706BF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slope was 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stronger 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>around the time of the intervention than in the</w:t>
      </w:r>
      <w:r w:rsidR="00E8534C">
        <w:rPr>
          <w:rFonts w:ascii="Times New Roman" w:hAnsi="Times New Roman" w:cs="Times New Roman"/>
          <w:sz w:val="24"/>
          <w:szCs w:val="24"/>
          <w:lang w:val="en-GB"/>
        </w:rPr>
        <w:t xml:space="preserve"> period before the intervention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but even 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stronger 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>after the intervention. Although it is speculative to interpret this pattern, it could indicate an accelerating decrease triggered by the intervention. It is however somewhat strange for a policy to have in</w:t>
      </w:r>
      <w:r w:rsidR="00C513C7">
        <w:rPr>
          <w:rFonts w:ascii="Times New Roman" w:hAnsi="Times New Roman" w:cs="Times New Roman"/>
          <w:sz w:val="24"/>
          <w:szCs w:val="24"/>
          <w:lang w:val="en-GB"/>
        </w:rPr>
        <w:t>creasing impact after a delay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. In addition, this </w:t>
      </w:r>
      <w:r w:rsidR="000D48C5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must 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>be a mechanism that works selectively on smo</w:t>
      </w:r>
      <w:r w:rsidR="00706BF1" w:rsidRPr="002A49FD">
        <w:rPr>
          <w:rFonts w:ascii="Times New Roman" w:hAnsi="Times New Roman" w:cs="Times New Roman"/>
          <w:sz w:val="24"/>
          <w:szCs w:val="24"/>
          <w:lang w:val="en-GB"/>
        </w:rPr>
        <w:t>kers, as the slope change model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gave </w:t>
      </w:r>
      <w:r w:rsidR="00706BF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estimated </w:t>
      </w:r>
      <w:r w:rsidR="00706BF1" w:rsidRPr="002A49FD">
        <w:rPr>
          <w:rFonts w:ascii="Times New Roman" w:hAnsi="Times New Roman" w:cs="Times New Roman"/>
          <w:i/>
          <w:sz w:val="24"/>
          <w:szCs w:val="24"/>
          <w:lang w:val="en-GB"/>
        </w:rPr>
        <w:t>increase</w:t>
      </w:r>
      <w:r w:rsidR="004475D1" w:rsidRPr="002A49FD">
        <w:rPr>
          <w:rFonts w:ascii="Times New Roman" w:hAnsi="Times New Roman" w:cs="Times New Roman"/>
          <w:sz w:val="24"/>
          <w:szCs w:val="24"/>
          <w:lang w:val="en-GB"/>
        </w:rPr>
        <w:t xml:space="preserve"> in the prevalence of snus use.</w:t>
      </w:r>
    </w:p>
    <w:p w14:paraId="51DD9444" w14:textId="77777777" w:rsidR="000D48C5" w:rsidRPr="000D48C5" w:rsidRDefault="000D48C5" w:rsidP="000D48C5">
      <w:pPr>
        <w:rPr>
          <w:rFonts w:ascii="Times New Roman" w:hAnsi="Times New Roman" w:cs="Times New Roman"/>
          <w:lang w:val="en-GB"/>
        </w:rPr>
      </w:pPr>
    </w:p>
    <w:p w14:paraId="6B1320F9" w14:textId="77777777" w:rsidR="000C39DA" w:rsidRDefault="000C39DA">
      <w:pPr>
        <w:rPr>
          <w:lang w:val="en-GB"/>
        </w:rPr>
      </w:pPr>
      <w:r>
        <w:rPr>
          <w:noProof/>
          <w:lang w:eastAsia="nb-NO"/>
        </w:rPr>
        <w:lastRenderedPageBreak/>
        <w:drawing>
          <wp:inline distT="0" distB="0" distL="0" distR="0" wp14:anchorId="5E574927" wp14:editId="2DCF6C6A">
            <wp:extent cx="5065283" cy="4678878"/>
            <wp:effectExtent l="0" t="0" r="2540" b="762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4062" cy="470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F213D" w14:textId="532914B6" w:rsidR="009B3F0A" w:rsidRDefault="000C39DA" w:rsidP="009B3F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48C5">
        <w:rPr>
          <w:rFonts w:ascii="Times New Roman" w:hAnsi="Times New Roman" w:cs="Times New Roman"/>
          <w:i/>
          <w:sz w:val="24"/>
          <w:szCs w:val="24"/>
          <w:lang w:val="en-GB"/>
        </w:rPr>
        <w:t>Supplement</w:t>
      </w:r>
      <w:r w:rsidR="000D48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al </w:t>
      </w:r>
      <w:r w:rsidRPr="000D48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 w:rsidR="000D48C5" w:rsidRPr="000D48C5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7521EC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 w:rsidRPr="000D48C5">
        <w:rPr>
          <w:rFonts w:ascii="Times New Roman" w:hAnsi="Times New Roman" w:cs="Times New Roman"/>
          <w:sz w:val="24"/>
          <w:szCs w:val="24"/>
          <w:lang w:val="en-GB"/>
        </w:rPr>
        <w:t xml:space="preserve">. Development in tobacco prices and in income according to Statistics Norway (Tobacco Price: </w:t>
      </w:r>
      <w:hyperlink r:id="rId12" w:history="1">
        <w:r w:rsidRPr="000D48C5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ssb.no/statbank/table/03013/</w:t>
        </w:r>
      </w:hyperlink>
      <w:r w:rsidR="00706BF1" w:rsidRPr="000D48C5">
        <w:rPr>
          <w:rFonts w:ascii="Times New Roman" w:hAnsi="Times New Roman" w:cs="Times New Roman"/>
          <w:sz w:val="24"/>
          <w:szCs w:val="24"/>
          <w:lang w:val="en-GB"/>
        </w:rPr>
        <w:t xml:space="preserve"> ; Income:</w:t>
      </w:r>
      <w:r w:rsidR="0014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6BF1" w:rsidRPr="000D48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3" w:history="1">
        <w:r w:rsidR="00145FC7" w:rsidRPr="00197FD1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ssb.no/statbank/table/11654</w:t>
        </w:r>
      </w:hyperlink>
      <w:r w:rsidR="0014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48C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529C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A0C6D65" w14:textId="5A5DC2EC" w:rsidR="00CD1BB2" w:rsidRDefault="00CD1BB2" w:rsidP="009B3F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0BBED6" w14:textId="430EFF5C" w:rsidR="00CD1BB2" w:rsidRDefault="00CD1BB2" w:rsidP="009B3F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675506" w14:textId="1308AADB" w:rsidR="00CD1BB2" w:rsidRDefault="00CD1BB2" w:rsidP="009B3F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8F5C2A" w14:textId="0966BCC7" w:rsidR="00CD1BB2" w:rsidRDefault="00CD1BB2" w:rsidP="009B3F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64C4CE" w14:textId="5BD4095E" w:rsidR="00CD1BB2" w:rsidRDefault="00CD1BB2" w:rsidP="009B3F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C7D613" w14:textId="4FE01A12" w:rsidR="00CD1BB2" w:rsidRPr="000D48C5" w:rsidRDefault="00CD1BB2" w:rsidP="009B3F0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D1BB2" w:rsidRPr="000D48C5">
      <w:head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A18311" w14:textId="77777777" w:rsidR="00476A8F" w:rsidRDefault="00476A8F" w:rsidP="002E6A49">
      <w:pPr>
        <w:spacing w:after="0" w:line="240" w:lineRule="auto"/>
      </w:pPr>
      <w:r>
        <w:separator/>
      </w:r>
    </w:p>
  </w:endnote>
  <w:endnote w:type="continuationSeparator" w:id="0">
    <w:p w14:paraId="4DAAA0AF" w14:textId="77777777" w:rsidR="00476A8F" w:rsidRDefault="00476A8F" w:rsidP="002E6A49">
      <w:pPr>
        <w:spacing w:after="0" w:line="240" w:lineRule="auto"/>
      </w:pPr>
      <w:r>
        <w:continuationSeparator/>
      </w:r>
    </w:p>
  </w:endnote>
  <w:endnote w:type="continuationNotice" w:id="1">
    <w:p w14:paraId="1B90D4A5" w14:textId="77777777" w:rsidR="00476A8F" w:rsidRDefault="00476A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2B302" w14:textId="77777777" w:rsidR="00476A8F" w:rsidRDefault="00476A8F" w:rsidP="002E6A49">
      <w:pPr>
        <w:spacing w:after="0" w:line="240" w:lineRule="auto"/>
      </w:pPr>
      <w:r>
        <w:separator/>
      </w:r>
    </w:p>
  </w:footnote>
  <w:footnote w:type="continuationSeparator" w:id="0">
    <w:p w14:paraId="4924A0F3" w14:textId="77777777" w:rsidR="00476A8F" w:rsidRDefault="00476A8F" w:rsidP="002E6A49">
      <w:pPr>
        <w:spacing w:after="0" w:line="240" w:lineRule="auto"/>
      </w:pPr>
      <w:r>
        <w:continuationSeparator/>
      </w:r>
    </w:p>
  </w:footnote>
  <w:footnote w:type="continuationNotice" w:id="1">
    <w:p w14:paraId="25DF0E54" w14:textId="77777777" w:rsidR="00476A8F" w:rsidRDefault="00476A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721968"/>
      <w:docPartObj>
        <w:docPartGallery w:val="Page Numbers (Top of Page)"/>
        <w:docPartUnique/>
      </w:docPartObj>
    </w:sdtPr>
    <w:sdtContent>
      <w:p w14:paraId="3EB4A9F8" w14:textId="00F92911" w:rsidR="00476A8F" w:rsidRDefault="00476A8F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1631">
          <w:rPr>
            <w:noProof/>
          </w:rPr>
          <w:t>10</w:t>
        </w:r>
        <w:r>
          <w:fldChar w:fldCharType="end"/>
        </w:r>
      </w:p>
    </w:sdtContent>
  </w:sdt>
  <w:p w14:paraId="33E95201" w14:textId="77777777" w:rsidR="00476A8F" w:rsidRDefault="00476A8F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DYyMDA3MjQ2NTRX0lEKTi0uzszPAykwrAUAtBxU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9xfxta20zpz7eta0852zx6dxxza0xwf2aa&quot;&gt;standardizedRef&lt;record-ids&gt;&lt;item&gt;1&lt;/item&gt;&lt;item&gt;2&lt;/item&gt;&lt;item&gt;3&lt;/item&gt;&lt;item&gt;4&lt;/item&gt;&lt;item&gt;5&lt;/item&gt;&lt;item&gt;6&lt;/item&gt;&lt;item&gt;7&lt;/item&gt;&lt;item&gt;9&lt;/item&gt;&lt;item&gt;10&lt;/item&gt;&lt;item&gt;14&lt;/item&gt;&lt;item&gt;15&lt;/item&gt;&lt;item&gt;16&lt;/item&gt;&lt;item&gt;17&lt;/item&gt;&lt;item&gt;18&lt;/item&gt;&lt;item&gt;19&lt;/item&gt;&lt;item&gt;20&lt;/item&gt;&lt;item&gt;21&lt;/item&gt;&lt;item&gt;22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693A27"/>
    <w:rsid w:val="000006D1"/>
    <w:rsid w:val="000023D5"/>
    <w:rsid w:val="0001026D"/>
    <w:rsid w:val="00010370"/>
    <w:rsid w:val="000105D3"/>
    <w:rsid w:val="0001065D"/>
    <w:rsid w:val="00010F72"/>
    <w:rsid w:val="00011858"/>
    <w:rsid w:val="00014CCA"/>
    <w:rsid w:val="00016579"/>
    <w:rsid w:val="0002074A"/>
    <w:rsid w:val="0002200A"/>
    <w:rsid w:val="0002398A"/>
    <w:rsid w:val="000260DF"/>
    <w:rsid w:val="00026E9F"/>
    <w:rsid w:val="000307D4"/>
    <w:rsid w:val="0003280E"/>
    <w:rsid w:val="00033AFB"/>
    <w:rsid w:val="00035EB6"/>
    <w:rsid w:val="00036FEB"/>
    <w:rsid w:val="0003759D"/>
    <w:rsid w:val="00037D56"/>
    <w:rsid w:val="00040791"/>
    <w:rsid w:val="00041547"/>
    <w:rsid w:val="00041BA7"/>
    <w:rsid w:val="000426F9"/>
    <w:rsid w:val="00042ACC"/>
    <w:rsid w:val="00044D4A"/>
    <w:rsid w:val="00045101"/>
    <w:rsid w:val="000465B9"/>
    <w:rsid w:val="000465F5"/>
    <w:rsid w:val="00046C2E"/>
    <w:rsid w:val="00051D46"/>
    <w:rsid w:val="000529CF"/>
    <w:rsid w:val="000529F6"/>
    <w:rsid w:val="000548F3"/>
    <w:rsid w:val="00055BE9"/>
    <w:rsid w:val="000602BA"/>
    <w:rsid w:val="00065546"/>
    <w:rsid w:val="0006556D"/>
    <w:rsid w:val="00065B62"/>
    <w:rsid w:val="0007118C"/>
    <w:rsid w:val="00072DFF"/>
    <w:rsid w:val="00075C34"/>
    <w:rsid w:val="00076587"/>
    <w:rsid w:val="00076FFA"/>
    <w:rsid w:val="00077286"/>
    <w:rsid w:val="0008645B"/>
    <w:rsid w:val="000864D7"/>
    <w:rsid w:val="00086B38"/>
    <w:rsid w:val="000872C6"/>
    <w:rsid w:val="0009021C"/>
    <w:rsid w:val="00091CEB"/>
    <w:rsid w:val="000930C7"/>
    <w:rsid w:val="0009345D"/>
    <w:rsid w:val="00093A22"/>
    <w:rsid w:val="00093B89"/>
    <w:rsid w:val="00094440"/>
    <w:rsid w:val="000956A3"/>
    <w:rsid w:val="00096E43"/>
    <w:rsid w:val="00096FB7"/>
    <w:rsid w:val="000A449A"/>
    <w:rsid w:val="000A4824"/>
    <w:rsid w:val="000A4A7F"/>
    <w:rsid w:val="000A7A90"/>
    <w:rsid w:val="000A7C8F"/>
    <w:rsid w:val="000B0EC0"/>
    <w:rsid w:val="000B291F"/>
    <w:rsid w:val="000B2E70"/>
    <w:rsid w:val="000B341C"/>
    <w:rsid w:val="000B472A"/>
    <w:rsid w:val="000B615E"/>
    <w:rsid w:val="000B6490"/>
    <w:rsid w:val="000C0B91"/>
    <w:rsid w:val="000C39DA"/>
    <w:rsid w:val="000C4569"/>
    <w:rsid w:val="000C4FF4"/>
    <w:rsid w:val="000C5B43"/>
    <w:rsid w:val="000C69BC"/>
    <w:rsid w:val="000C777B"/>
    <w:rsid w:val="000D0892"/>
    <w:rsid w:val="000D1104"/>
    <w:rsid w:val="000D1AA2"/>
    <w:rsid w:val="000D3473"/>
    <w:rsid w:val="000D48C5"/>
    <w:rsid w:val="000D5520"/>
    <w:rsid w:val="000D55E9"/>
    <w:rsid w:val="000D63CD"/>
    <w:rsid w:val="000D6F4A"/>
    <w:rsid w:val="000E00A4"/>
    <w:rsid w:val="000E19A6"/>
    <w:rsid w:val="000E29C3"/>
    <w:rsid w:val="000E3036"/>
    <w:rsid w:val="000E3652"/>
    <w:rsid w:val="000E37BF"/>
    <w:rsid w:val="000E5A91"/>
    <w:rsid w:val="000F07BD"/>
    <w:rsid w:val="000F74E3"/>
    <w:rsid w:val="001006EC"/>
    <w:rsid w:val="00101E98"/>
    <w:rsid w:val="00102F34"/>
    <w:rsid w:val="0010377E"/>
    <w:rsid w:val="00104AFC"/>
    <w:rsid w:val="00104BB5"/>
    <w:rsid w:val="00105A25"/>
    <w:rsid w:val="00105AD6"/>
    <w:rsid w:val="00112F4F"/>
    <w:rsid w:val="001134DE"/>
    <w:rsid w:val="001136F2"/>
    <w:rsid w:val="00113E15"/>
    <w:rsid w:val="00114AFD"/>
    <w:rsid w:val="00114D0A"/>
    <w:rsid w:val="00115E93"/>
    <w:rsid w:val="0011795C"/>
    <w:rsid w:val="0012401C"/>
    <w:rsid w:val="00124299"/>
    <w:rsid w:val="00124374"/>
    <w:rsid w:val="001250EF"/>
    <w:rsid w:val="00130485"/>
    <w:rsid w:val="00131246"/>
    <w:rsid w:val="0013788A"/>
    <w:rsid w:val="00143FF7"/>
    <w:rsid w:val="00144758"/>
    <w:rsid w:val="001448FD"/>
    <w:rsid w:val="00145FC7"/>
    <w:rsid w:val="00146564"/>
    <w:rsid w:val="001472F8"/>
    <w:rsid w:val="00147F5B"/>
    <w:rsid w:val="00153A72"/>
    <w:rsid w:val="00155480"/>
    <w:rsid w:val="0015577A"/>
    <w:rsid w:val="0015617B"/>
    <w:rsid w:val="001575C2"/>
    <w:rsid w:val="001578A4"/>
    <w:rsid w:val="00160E40"/>
    <w:rsid w:val="00160EE7"/>
    <w:rsid w:val="00161EFE"/>
    <w:rsid w:val="00162D52"/>
    <w:rsid w:val="0016360A"/>
    <w:rsid w:val="001668C7"/>
    <w:rsid w:val="00173899"/>
    <w:rsid w:val="001760DA"/>
    <w:rsid w:val="001770A9"/>
    <w:rsid w:val="00177126"/>
    <w:rsid w:val="0017785A"/>
    <w:rsid w:val="00177EE0"/>
    <w:rsid w:val="0018543C"/>
    <w:rsid w:val="001863E9"/>
    <w:rsid w:val="001875CA"/>
    <w:rsid w:val="00190866"/>
    <w:rsid w:val="001919E7"/>
    <w:rsid w:val="001925BB"/>
    <w:rsid w:val="001935B0"/>
    <w:rsid w:val="00193EF0"/>
    <w:rsid w:val="001A1644"/>
    <w:rsid w:val="001A2015"/>
    <w:rsid w:val="001A338B"/>
    <w:rsid w:val="001A34B0"/>
    <w:rsid w:val="001A3791"/>
    <w:rsid w:val="001A4813"/>
    <w:rsid w:val="001A70AC"/>
    <w:rsid w:val="001B2CF1"/>
    <w:rsid w:val="001B6155"/>
    <w:rsid w:val="001B75F5"/>
    <w:rsid w:val="001B7B7A"/>
    <w:rsid w:val="001C02BC"/>
    <w:rsid w:val="001D01B6"/>
    <w:rsid w:val="001D033F"/>
    <w:rsid w:val="001D09EA"/>
    <w:rsid w:val="001D147D"/>
    <w:rsid w:val="001D22FA"/>
    <w:rsid w:val="001D71FF"/>
    <w:rsid w:val="001E02B9"/>
    <w:rsid w:val="001E19EE"/>
    <w:rsid w:val="001E2F60"/>
    <w:rsid w:val="001E3483"/>
    <w:rsid w:val="001E4776"/>
    <w:rsid w:val="001E68F2"/>
    <w:rsid w:val="001F0E46"/>
    <w:rsid w:val="001F365C"/>
    <w:rsid w:val="001F45D6"/>
    <w:rsid w:val="001F5524"/>
    <w:rsid w:val="0020075E"/>
    <w:rsid w:val="002018B9"/>
    <w:rsid w:val="002041FD"/>
    <w:rsid w:val="00204AC5"/>
    <w:rsid w:val="00204B3A"/>
    <w:rsid w:val="002058AA"/>
    <w:rsid w:val="00207EA4"/>
    <w:rsid w:val="002114B1"/>
    <w:rsid w:val="002126C0"/>
    <w:rsid w:val="00213E90"/>
    <w:rsid w:val="00214BB4"/>
    <w:rsid w:val="002162EA"/>
    <w:rsid w:val="00217B8F"/>
    <w:rsid w:val="00217D8F"/>
    <w:rsid w:val="00221584"/>
    <w:rsid w:val="00221A14"/>
    <w:rsid w:val="00224492"/>
    <w:rsid w:val="00224F40"/>
    <w:rsid w:val="002257D2"/>
    <w:rsid w:val="00230552"/>
    <w:rsid w:val="00234157"/>
    <w:rsid w:val="0023476A"/>
    <w:rsid w:val="002352FA"/>
    <w:rsid w:val="00236FF1"/>
    <w:rsid w:val="00242F78"/>
    <w:rsid w:val="00243084"/>
    <w:rsid w:val="0024637B"/>
    <w:rsid w:val="0024657A"/>
    <w:rsid w:val="00246626"/>
    <w:rsid w:val="00247089"/>
    <w:rsid w:val="00250765"/>
    <w:rsid w:val="00250870"/>
    <w:rsid w:val="00252187"/>
    <w:rsid w:val="00254FA0"/>
    <w:rsid w:val="00257474"/>
    <w:rsid w:val="00257488"/>
    <w:rsid w:val="00257558"/>
    <w:rsid w:val="00261F62"/>
    <w:rsid w:val="002641BE"/>
    <w:rsid w:val="00265CD4"/>
    <w:rsid w:val="00266DCE"/>
    <w:rsid w:val="00270DF1"/>
    <w:rsid w:val="00271D58"/>
    <w:rsid w:val="00272AF7"/>
    <w:rsid w:val="002753A3"/>
    <w:rsid w:val="002759E4"/>
    <w:rsid w:val="00285F00"/>
    <w:rsid w:val="00286220"/>
    <w:rsid w:val="00286A70"/>
    <w:rsid w:val="00291B72"/>
    <w:rsid w:val="00292E13"/>
    <w:rsid w:val="00294677"/>
    <w:rsid w:val="00295150"/>
    <w:rsid w:val="00296E58"/>
    <w:rsid w:val="00296FF7"/>
    <w:rsid w:val="002A0512"/>
    <w:rsid w:val="002A49FD"/>
    <w:rsid w:val="002A55AC"/>
    <w:rsid w:val="002B00E4"/>
    <w:rsid w:val="002B4B38"/>
    <w:rsid w:val="002B5645"/>
    <w:rsid w:val="002C14DC"/>
    <w:rsid w:val="002C1768"/>
    <w:rsid w:val="002C2966"/>
    <w:rsid w:val="002C2A01"/>
    <w:rsid w:val="002C439B"/>
    <w:rsid w:val="002C5F87"/>
    <w:rsid w:val="002D060E"/>
    <w:rsid w:val="002D3615"/>
    <w:rsid w:val="002D3915"/>
    <w:rsid w:val="002D4855"/>
    <w:rsid w:val="002D50D9"/>
    <w:rsid w:val="002E169B"/>
    <w:rsid w:val="002E32B6"/>
    <w:rsid w:val="002E6A49"/>
    <w:rsid w:val="002F2EDC"/>
    <w:rsid w:val="002F3A3B"/>
    <w:rsid w:val="002F7676"/>
    <w:rsid w:val="00300DC7"/>
    <w:rsid w:val="00301686"/>
    <w:rsid w:val="00301F60"/>
    <w:rsid w:val="003037F5"/>
    <w:rsid w:val="00304B6B"/>
    <w:rsid w:val="00305DD1"/>
    <w:rsid w:val="00305F6F"/>
    <w:rsid w:val="00307C13"/>
    <w:rsid w:val="00311F72"/>
    <w:rsid w:val="003126E6"/>
    <w:rsid w:val="00316677"/>
    <w:rsid w:val="00316E35"/>
    <w:rsid w:val="0031735D"/>
    <w:rsid w:val="00320D5E"/>
    <w:rsid w:val="00323A5D"/>
    <w:rsid w:val="003241A3"/>
    <w:rsid w:val="00325CE4"/>
    <w:rsid w:val="0032692B"/>
    <w:rsid w:val="003279EE"/>
    <w:rsid w:val="00327ABC"/>
    <w:rsid w:val="00330E69"/>
    <w:rsid w:val="00331801"/>
    <w:rsid w:val="003354E0"/>
    <w:rsid w:val="00335BC1"/>
    <w:rsid w:val="00335ED7"/>
    <w:rsid w:val="003404C6"/>
    <w:rsid w:val="00343B69"/>
    <w:rsid w:val="0034707E"/>
    <w:rsid w:val="00347635"/>
    <w:rsid w:val="00350B1F"/>
    <w:rsid w:val="00350FD5"/>
    <w:rsid w:val="00351074"/>
    <w:rsid w:val="00357218"/>
    <w:rsid w:val="00357808"/>
    <w:rsid w:val="003665B3"/>
    <w:rsid w:val="00372CB8"/>
    <w:rsid w:val="00372D74"/>
    <w:rsid w:val="00375259"/>
    <w:rsid w:val="00375DFE"/>
    <w:rsid w:val="00376349"/>
    <w:rsid w:val="0038082B"/>
    <w:rsid w:val="00381BFC"/>
    <w:rsid w:val="00384EBE"/>
    <w:rsid w:val="00386F10"/>
    <w:rsid w:val="00387A5C"/>
    <w:rsid w:val="003960C4"/>
    <w:rsid w:val="00396315"/>
    <w:rsid w:val="003968B1"/>
    <w:rsid w:val="00397132"/>
    <w:rsid w:val="003A4B4E"/>
    <w:rsid w:val="003A521B"/>
    <w:rsid w:val="003A5D89"/>
    <w:rsid w:val="003A6DA1"/>
    <w:rsid w:val="003B00EA"/>
    <w:rsid w:val="003B0AF6"/>
    <w:rsid w:val="003B4E43"/>
    <w:rsid w:val="003B55E1"/>
    <w:rsid w:val="003C2A1D"/>
    <w:rsid w:val="003C3364"/>
    <w:rsid w:val="003C58EE"/>
    <w:rsid w:val="003C5F24"/>
    <w:rsid w:val="003C60AF"/>
    <w:rsid w:val="003C644F"/>
    <w:rsid w:val="003D0B89"/>
    <w:rsid w:val="003D2C6D"/>
    <w:rsid w:val="003D4EBF"/>
    <w:rsid w:val="003D5295"/>
    <w:rsid w:val="003E0D85"/>
    <w:rsid w:val="003E2DEB"/>
    <w:rsid w:val="003E362D"/>
    <w:rsid w:val="003E3AD6"/>
    <w:rsid w:val="003F0456"/>
    <w:rsid w:val="003F0DF7"/>
    <w:rsid w:val="003F0FE9"/>
    <w:rsid w:val="003F1799"/>
    <w:rsid w:val="003F2B8E"/>
    <w:rsid w:val="003F315B"/>
    <w:rsid w:val="003F4553"/>
    <w:rsid w:val="003F6276"/>
    <w:rsid w:val="003F6A17"/>
    <w:rsid w:val="0040430E"/>
    <w:rsid w:val="00405892"/>
    <w:rsid w:val="00406AC6"/>
    <w:rsid w:val="00410B74"/>
    <w:rsid w:val="00413143"/>
    <w:rsid w:val="0041350F"/>
    <w:rsid w:val="00413A84"/>
    <w:rsid w:val="00414FC8"/>
    <w:rsid w:val="00415C22"/>
    <w:rsid w:val="0042174E"/>
    <w:rsid w:val="00423EC9"/>
    <w:rsid w:val="0043289D"/>
    <w:rsid w:val="00435B91"/>
    <w:rsid w:val="00440136"/>
    <w:rsid w:val="00440DE5"/>
    <w:rsid w:val="00446021"/>
    <w:rsid w:val="004475D1"/>
    <w:rsid w:val="004478B6"/>
    <w:rsid w:val="00451D9B"/>
    <w:rsid w:val="00453B1F"/>
    <w:rsid w:val="00454A77"/>
    <w:rsid w:val="00462AC4"/>
    <w:rsid w:val="0046720D"/>
    <w:rsid w:val="00470B86"/>
    <w:rsid w:val="00472513"/>
    <w:rsid w:val="00475163"/>
    <w:rsid w:val="0047634E"/>
    <w:rsid w:val="004767A9"/>
    <w:rsid w:val="00476A8F"/>
    <w:rsid w:val="0047771D"/>
    <w:rsid w:val="00483926"/>
    <w:rsid w:val="00484133"/>
    <w:rsid w:val="00485404"/>
    <w:rsid w:val="00492F20"/>
    <w:rsid w:val="0049324E"/>
    <w:rsid w:val="00493A7B"/>
    <w:rsid w:val="0049461A"/>
    <w:rsid w:val="00496095"/>
    <w:rsid w:val="004A1D90"/>
    <w:rsid w:val="004A1FE9"/>
    <w:rsid w:val="004A3F6A"/>
    <w:rsid w:val="004B1128"/>
    <w:rsid w:val="004C048E"/>
    <w:rsid w:val="004C056D"/>
    <w:rsid w:val="004C073B"/>
    <w:rsid w:val="004C30CF"/>
    <w:rsid w:val="004C420F"/>
    <w:rsid w:val="004C4F13"/>
    <w:rsid w:val="004C541A"/>
    <w:rsid w:val="004C6A40"/>
    <w:rsid w:val="004C75CF"/>
    <w:rsid w:val="004D00BB"/>
    <w:rsid w:val="004D037C"/>
    <w:rsid w:val="004D0E9B"/>
    <w:rsid w:val="004D0FD6"/>
    <w:rsid w:val="004D1485"/>
    <w:rsid w:val="004D39D6"/>
    <w:rsid w:val="004D3CD3"/>
    <w:rsid w:val="004D5233"/>
    <w:rsid w:val="004D6B54"/>
    <w:rsid w:val="004D6B7B"/>
    <w:rsid w:val="004D73FA"/>
    <w:rsid w:val="004D75DD"/>
    <w:rsid w:val="004E2B55"/>
    <w:rsid w:val="004E3733"/>
    <w:rsid w:val="004E7493"/>
    <w:rsid w:val="004E78F5"/>
    <w:rsid w:val="004F0405"/>
    <w:rsid w:val="004F29D6"/>
    <w:rsid w:val="004F2B51"/>
    <w:rsid w:val="004F3B61"/>
    <w:rsid w:val="004F42D2"/>
    <w:rsid w:val="004F4F2F"/>
    <w:rsid w:val="004F4F73"/>
    <w:rsid w:val="004F56CD"/>
    <w:rsid w:val="00500F3B"/>
    <w:rsid w:val="00504557"/>
    <w:rsid w:val="005101C2"/>
    <w:rsid w:val="00510AF7"/>
    <w:rsid w:val="00512021"/>
    <w:rsid w:val="005214CD"/>
    <w:rsid w:val="005218B4"/>
    <w:rsid w:val="00523EF7"/>
    <w:rsid w:val="00524EE8"/>
    <w:rsid w:val="00525E74"/>
    <w:rsid w:val="00527366"/>
    <w:rsid w:val="0052755E"/>
    <w:rsid w:val="005277A2"/>
    <w:rsid w:val="00530E01"/>
    <w:rsid w:val="00531589"/>
    <w:rsid w:val="00531A7A"/>
    <w:rsid w:val="00531C6F"/>
    <w:rsid w:val="005332D2"/>
    <w:rsid w:val="005349BD"/>
    <w:rsid w:val="00542EC1"/>
    <w:rsid w:val="00543823"/>
    <w:rsid w:val="00547DBD"/>
    <w:rsid w:val="00551D0A"/>
    <w:rsid w:val="00553931"/>
    <w:rsid w:val="00553C73"/>
    <w:rsid w:val="00554A41"/>
    <w:rsid w:val="00555F0A"/>
    <w:rsid w:val="00556139"/>
    <w:rsid w:val="00557249"/>
    <w:rsid w:val="00565D9D"/>
    <w:rsid w:val="00570015"/>
    <w:rsid w:val="0057222F"/>
    <w:rsid w:val="005730EC"/>
    <w:rsid w:val="0057390E"/>
    <w:rsid w:val="00573FF9"/>
    <w:rsid w:val="00584B38"/>
    <w:rsid w:val="005864FE"/>
    <w:rsid w:val="00590218"/>
    <w:rsid w:val="00591D42"/>
    <w:rsid w:val="00592605"/>
    <w:rsid w:val="00592F97"/>
    <w:rsid w:val="00593256"/>
    <w:rsid w:val="005940C6"/>
    <w:rsid w:val="00594C2B"/>
    <w:rsid w:val="00594E0C"/>
    <w:rsid w:val="005A1EB7"/>
    <w:rsid w:val="005A1FFA"/>
    <w:rsid w:val="005A21FA"/>
    <w:rsid w:val="005A3AFB"/>
    <w:rsid w:val="005A483B"/>
    <w:rsid w:val="005A4E95"/>
    <w:rsid w:val="005B1ABB"/>
    <w:rsid w:val="005B288E"/>
    <w:rsid w:val="005B2E82"/>
    <w:rsid w:val="005B30AF"/>
    <w:rsid w:val="005B34D0"/>
    <w:rsid w:val="005B51EA"/>
    <w:rsid w:val="005C0A7B"/>
    <w:rsid w:val="005C3419"/>
    <w:rsid w:val="005C6DA6"/>
    <w:rsid w:val="005D0E62"/>
    <w:rsid w:val="005D264E"/>
    <w:rsid w:val="005D4066"/>
    <w:rsid w:val="005D5E88"/>
    <w:rsid w:val="005D654D"/>
    <w:rsid w:val="005E79B9"/>
    <w:rsid w:val="005F083C"/>
    <w:rsid w:val="005F0938"/>
    <w:rsid w:val="005F0B8F"/>
    <w:rsid w:val="005F1384"/>
    <w:rsid w:val="005F1CF3"/>
    <w:rsid w:val="005F27D2"/>
    <w:rsid w:val="005F57D2"/>
    <w:rsid w:val="005F6FB4"/>
    <w:rsid w:val="005F76FD"/>
    <w:rsid w:val="00606327"/>
    <w:rsid w:val="0060738D"/>
    <w:rsid w:val="006074BC"/>
    <w:rsid w:val="006077A0"/>
    <w:rsid w:val="00612CDA"/>
    <w:rsid w:val="00614954"/>
    <w:rsid w:val="00616421"/>
    <w:rsid w:val="00616C72"/>
    <w:rsid w:val="00622734"/>
    <w:rsid w:val="0062727C"/>
    <w:rsid w:val="00627734"/>
    <w:rsid w:val="00630710"/>
    <w:rsid w:val="0063436D"/>
    <w:rsid w:val="00634946"/>
    <w:rsid w:val="00636E17"/>
    <w:rsid w:val="00637569"/>
    <w:rsid w:val="0063760C"/>
    <w:rsid w:val="00637F45"/>
    <w:rsid w:val="00642157"/>
    <w:rsid w:val="00642318"/>
    <w:rsid w:val="00642ECF"/>
    <w:rsid w:val="006434C7"/>
    <w:rsid w:val="00646951"/>
    <w:rsid w:val="006521AA"/>
    <w:rsid w:val="00652B82"/>
    <w:rsid w:val="00661337"/>
    <w:rsid w:val="006624D8"/>
    <w:rsid w:val="00662874"/>
    <w:rsid w:val="006628AC"/>
    <w:rsid w:val="0066368F"/>
    <w:rsid w:val="00664790"/>
    <w:rsid w:val="00664A6E"/>
    <w:rsid w:val="00665B40"/>
    <w:rsid w:val="006668C4"/>
    <w:rsid w:val="00666D2D"/>
    <w:rsid w:val="006708A8"/>
    <w:rsid w:val="00671AC8"/>
    <w:rsid w:val="00672EDA"/>
    <w:rsid w:val="00674E40"/>
    <w:rsid w:val="006757CD"/>
    <w:rsid w:val="006854BB"/>
    <w:rsid w:val="00687BE4"/>
    <w:rsid w:val="00690AF8"/>
    <w:rsid w:val="00693A27"/>
    <w:rsid w:val="00693B0E"/>
    <w:rsid w:val="006A4929"/>
    <w:rsid w:val="006A6118"/>
    <w:rsid w:val="006A7609"/>
    <w:rsid w:val="006A7963"/>
    <w:rsid w:val="006B114B"/>
    <w:rsid w:val="006B2047"/>
    <w:rsid w:val="006B342B"/>
    <w:rsid w:val="006B3BC3"/>
    <w:rsid w:val="006B54B3"/>
    <w:rsid w:val="006B5C8D"/>
    <w:rsid w:val="006C0A02"/>
    <w:rsid w:val="006C4A3F"/>
    <w:rsid w:val="006D046D"/>
    <w:rsid w:val="006D0BC9"/>
    <w:rsid w:val="006D6583"/>
    <w:rsid w:val="006E2790"/>
    <w:rsid w:val="006E2C79"/>
    <w:rsid w:val="006E3646"/>
    <w:rsid w:val="006E3663"/>
    <w:rsid w:val="006E5E30"/>
    <w:rsid w:val="006E6FE6"/>
    <w:rsid w:val="006E7827"/>
    <w:rsid w:val="006F1C10"/>
    <w:rsid w:val="006F1CE1"/>
    <w:rsid w:val="006F27D5"/>
    <w:rsid w:val="006F7268"/>
    <w:rsid w:val="006F73FB"/>
    <w:rsid w:val="0070043A"/>
    <w:rsid w:val="0070100E"/>
    <w:rsid w:val="00701BF5"/>
    <w:rsid w:val="0070314D"/>
    <w:rsid w:val="00706BF1"/>
    <w:rsid w:val="007079EE"/>
    <w:rsid w:val="00710039"/>
    <w:rsid w:val="00710193"/>
    <w:rsid w:val="00711B07"/>
    <w:rsid w:val="007170F2"/>
    <w:rsid w:val="007214E3"/>
    <w:rsid w:val="007255F3"/>
    <w:rsid w:val="00725BAF"/>
    <w:rsid w:val="00730844"/>
    <w:rsid w:val="007319FE"/>
    <w:rsid w:val="0073365B"/>
    <w:rsid w:val="00733B64"/>
    <w:rsid w:val="007412FD"/>
    <w:rsid w:val="007432BB"/>
    <w:rsid w:val="00743B96"/>
    <w:rsid w:val="007440E9"/>
    <w:rsid w:val="007459FB"/>
    <w:rsid w:val="00746188"/>
    <w:rsid w:val="00747140"/>
    <w:rsid w:val="00747F24"/>
    <w:rsid w:val="007521EC"/>
    <w:rsid w:val="00752E8F"/>
    <w:rsid w:val="0075430D"/>
    <w:rsid w:val="007565CA"/>
    <w:rsid w:val="00757AE3"/>
    <w:rsid w:val="007625BF"/>
    <w:rsid w:val="00762B0D"/>
    <w:rsid w:val="007630FA"/>
    <w:rsid w:val="007639D9"/>
    <w:rsid w:val="00763B87"/>
    <w:rsid w:val="00770937"/>
    <w:rsid w:val="00773765"/>
    <w:rsid w:val="007759FA"/>
    <w:rsid w:val="00777E5E"/>
    <w:rsid w:val="00780FE1"/>
    <w:rsid w:val="00782944"/>
    <w:rsid w:val="00783243"/>
    <w:rsid w:val="00784F96"/>
    <w:rsid w:val="0078577B"/>
    <w:rsid w:val="00786650"/>
    <w:rsid w:val="007869C5"/>
    <w:rsid w:val="00787859"/>
    <w:rsid w:val="007878EE"/>
    <w:rsid w:val="0079054F"/>
    <w:rsid w:val="0079578B"/>
    <w:rsid w:val="007A09AA"/>
    <w:rsid w:val="007A1F31"/>
    <w:rsid w:val="007A39B3"/>
    <w:rsid w:val="007B00AD"/>
    <w:rsid w:val="007B282D"/>
    <w:rsid w:val="007B31D4"/>
    <w:rsid w:val="007B65CE"/>
    <w:rsid w:val="007B744A"/>
    <w:rsid w:val="007C31FC"/>
    <w:rsid w:val="007C41C6"/>
    <w:rsid w:val="007C477A"/>
    <w:rsid w:val="007C5570"/>
    <w:rsid w:val="007D1002"/>
    <w:rsid w:val="007D29FF"/>
    <w:rsid w:val="007D3E94"/>
    <w:rsid w:val="007D62B7"/>
    <w:rsid w:val="007D66A5"/>
    <w:rsid w:val="007D69D2"/>
    <w:rsid w:val="007D6B96"/>
    <w:rsid w:val="007D6F0D"/>
    <w:rsid w:val="007E0747"/>
    <w:rsid w:val="007E0F62"/>
    <w:rsid w:val="007E1AA8"/>
    <w:rsid w:val="007E4428"/>
    <w:rsid w:val="007F1F76"/>
    <w:rsid w:val="007F248C"/>
    <w:rsid w:val="007F2EF6"/>
    <w:rsid w:val="007F46F8"/>
    <w:rsid w:val="007F6FD9"/>
    <w:rsid w:val="007F73EF"/>
    <w:rsid w:val="007F75D2"/>
    <w:rsid w:val="008006E9"/>
    <w:rsid w:val="008013C5"/>
    <w:rsid w:val="00803206"/>
    <w:rsid w:val="00803547"/>
    <w:rsid w:val="00806A6F"/>
    <w:rsid w:val="00811756"/>
    <w:rsid w:val="00813E6D"/>
    <w:rsid w:val="00814CA7"/>
    <w:rsid w:val="00815FC7"/>
    <w:rsid w:val="00820A96"/>
    <w:rsid w:val="00822267"/>
    <w:rsid w:val="00822506"/>
    <w:rsid w:val="00822529"/>
    <w:rsid w:val="00826B8F"/>
    <w:rsid w:val="008276D9"/>
    <w:rsid w:val="0083017A"/>
    <w:rsid w:val="00831D02"/>
    <w:rsid w:val="008320F2"/>
    <w:rsid w:val="0083251B"/>
    <w:rsid w:val="00832986"/>
    <w:rsid w:val="00833550"/>
    <w:rsid w:val="00833939"/>
    <w:rsid w:val="00837BC8"/>
    <w:rsid w:val="0084604F"/>
    <w:rsid w:val="008462FD"/>
    <w:rsid w:val="00846DFA"/>
    <w:rsid w:val="00847EA9"/>
    <w:rsid w:val="00850C77"/>
    <w:rsid w:val="00853A06"/>
    <w:rsid w:val="00854E76"/>
    <w:rsid w:val="00855E19"/>
    <w:rsid w:val="00862A9C"/>
    <w:rsid w:val="008656CE"/>
    <w:rsid w:val="0086590B"/>
    <w:rsid w:val="00866B5D"/>
    <w:rsid w:val="00866D7E"/>
    <w:rsid w:val="008757ED"/>
    <w:rsid w:val="008805CB"/>
    <w:rsid w:val="00883EB7"/>
    <w:rsid w:val="008902E0"/>
    <w:rsid w:val="00892890"/>
    <w:rsid w:val="00893836"/>
    <w:rsid w:val="00894383"/>
    <w:rsid w:val="008957B0"/>
    <w:rsid w:val="008A0E6D"/>
    <w:rsid w:val="008A4B82"/>
    <w:rsid w:val="008A6178"/>
    <w:rsid w:val="008B0A12"/>
    <w:rsid w:val="008B3D78"/>
    <w:rsid w:val="008B5D65"/>
    <w:rsid w:val="008C0626"/>
    <w:rsid w:val="008C18C7"/>
    <w:rsid w:val="008C1997"/>
    <w:rsid w:val="008C2A3E"/>
    <w:rsid w:val="008C3F10"/>
    <w:rsid w:val="008C3F4E"/>
    <w:rsid w:val="008C6BC5"/>
    <w:rsid w:val="008E081A"/>
    <w:rsid w:val="008E2D79"/>
    <w:rsid w:val="008E4732"/>
    <w:rsid w:val="008E5254"/>
    <w:rsid w:val="008E6051"/>
    <w:rsid w:val="008E63A7"/>
    <w:rsid w:val="008E6AF1"/>
    <w:rsid w:val="008F273A"/>
    <w:rsid w:val="008F4208"/>
    <w:rsid w:val="008F58C6"/>
    <w:rsid w:val="008F62AE"/>
    <w:rsid w:val="00900624"/>
    <w:rsid w:val="00904F74"/>
    <w:rsid w:val="0090524D"/>
    <w:rsid w:val="009060BF"/>
    <w:rsid w:val="009114FA"/>
    <w:rsid w:val="009146B8"/>
    <w:rsid w:val="00916530"/>
    <w:rsid w:val="009169ED"/>
    <w:rsid w:val="0092487D"/>
    <w:rsid w:val="00927B2E"/>
    <w:rsid w:val="009362E0"/>
    <w:rsid w:val="00937AA6"/>
    <w:rsid w:val="00937B1E"/>
    <w:rsid w:val="00940DD1"/>
    <w:rsid w:val="00942076"/>
    <w:rsid w:val="00943D63"/>
    <w:rsid w:val="009460B1"/>
    <w:rsid w:val="00950D9A"/>
    <w:rsid w:val="00951A5F"/>
    <w:rsid w:val="00951CE7"/>
    <w:rsid w:val="00951EBD"/>
    <w:rsid w:val="00955BBF"/>
    <w:rsid w:val="0095693D"/>
    <w:rsid w:val="00957996"/>
    <w:rsid w:val="00963015"/>
    <w:rsid w:val="009643E4"/>
    <w:rsid w:val="009720EC"/>
    <w:rsid w:val="00973B07"/>
    <w:rsid w:val="00975D35"/>
    <w:rsid w:val="00981194"/>
    <w:rsid w:val="00981D0B"/>
    <w:rsid w:val="00995C03"/>
    <w:rsid w:val="00996959"/>
    <w:rsid w:val="00997442"/>
    <w:rsid w:val="00997D29"/>
    <w:rsid w:val="009A0496"/>
    <w:rsid w:val="009A22E4"/>
    <w:rsid w:val="009A69D7"/>
    <w:rsid w:val="009A726C"/>
    <w:rsid w:val="009B0BFE"/>
    <w:rsid w:val="009B3F0A"/>
    <w:rsid w:val="009B42A8"/>
    <w:rsid w:val="009B5529"/>
    <w:rsid w:val="009B790F"/>
    <w:rsid w:val="009B7EDC"/>
    <w:rsid w:val="009C2ED6"/>
    <w:rsid w:val="009C78BE"/>
    <w:rsid w:val="009C7F67"/>
    <w:rsid w:val="009D3385"/>
    <w:rsid w:val="009E0156"/>
    <w:rsid w:val="009E0825"/>
    <w:rsid w:val="009E1082"/>
    <w:rsid w:val="009E159F"/>
    <w:rsid w:val="009E40E5"/>
    <w:rsid w:val="009E474B"/>
    <w:rsid w:val="009E56E1"/>
    <w:rsid w:val="009E6F1A"/>
    <w:rsid w:val="009F046B"/>
    <w:rsid w:val="009F1254"/>
    <w:rsid w:val="009F2DF9"/>
    <w:rsid w:val="009F3195"/>
    <w:rsid w:val="009F41CE"/>
    <w:rsid w:val="009F5B81"/>
    <w:rsid w:val="00A00DCE"/>
    <w:rsid w:val="00A02028"/>
    <w:rsid w:val="00A0301C"/>
    <w:rsid w:val="00A051B9"/>
    <w:rsid w:val="00A07D24"/>
    <w:rsid w:val="00A105CD"/>
    <w:rsid w:val="00A11666"/>
    <w:rsid w:val="00A12905"/>
    <w:rsid w:val="00A12DE0"/>
    <w:rsid w:val="00A140D8"/>
    <w:rsid w:val="00A1507E"/>
    <w:rsid w:val="00A157D9"/>
    <w:rsid w:val="00A16F87"/>
    <w:rsid w:val="00A20D9C"/>
    <w:rsid w:val="00A2147F"/>
    <w:rsid w:val="00A25104"/>
    <w:rsid w:val="00A2609F"/>
    <w:rsid w:val="00A26B81"/>
    <w:rsid w:val="00A27EC1"/>
    <w:rsid w:val="00A35C52"/>
    <w:rsid w:val="00A36C1D"/>
    <w:rsid w:val="00A40D19"/>
    <w:rsid w:val="00A436BD"/>
    <w:rsid w:val="00A44C62"/>
    <w:rsid w:val="00A46354"/>
    <w:rsid w:val="00A47B96"/>
    <w:rsid w:val="00A5188E"/>
    <w:rsid w:val="00A52FE9"/>
    <w:rsid w:val="00A56038"/>
    <w:rsid w:val="00A5767E"/>
    <w:rsid w:val="00A6428C"/>
    <w:rsid w:val="00A65619"/>
    <w:rsid w:val="00A66418"/>
    <w:rsid w:val="00A70D26"/>
    <w:rsid w:val="00A737BB"/>
    <w:rsid w:val="00A746E7"/>
    <w:rsid w:val="00A74B0E"/>
    <w:rsid w:val="00A76160"/>
    <w:rsid w:val="00A77CF6"/>
    <w:rsid w:val="00A77F1F"/>
    <w:rsid w:val="00A816B2"/>
    <w:rsid w:val="00A8285E"/>
    <w:rsid w:val="00A84707"/>
    <w:rsid w:val="00A86502"/>
    <w:rsid w:val="00A87AFF"/>
    <w:rsid w:val="00A900EB"/>
    <w:rsid w:val="00A90256"/>
    <w:rsid w:val="00A93108"/>
    <w:rsid w:val="00A953AF"/>
    <w:rsid w:val="00A957CF"/>
    <w:rsid w:val="00A960A2"/>
    <w:rsid w:val="00A9660E"/>
    <w:rsid w:val="00A9720C"/>
    <w:rsid w:val="00AA10CD"/>
    <w:rsid w:val="00AA308D"/>
    <w:rsid w:val="00AA581C"/>
    <w:rsid w:val="00AA7B76"/>
    <w:rsid w:val="00AB0206"/>
    <w:rsid w:val="00AB090D"/>
    <w:rsid w:val="00AB0A5A"/>
    <w:rsid w:val="00AB10F9"/>
    <w:rsid w:val="00AB1D16"/>
    <w:rsid w:val="00AB33D9"/>
    <w:rsid w:val="00AB3A71"/>
    <w:rsid w:val="00AB7F5F"/>
    <w:rsid w:val="00AC556D"/>
    <w:rsid w:val="00AD10DD"/>
    <w:rsid w:val="00AD4457"/>
    <w:rsid w:val="00AD6971"/>
    <w:rsid w:val="00AE0110"/>
    <w:rsid w:val="00AE07BD"/>
    <w:rsid w:val="00AE31E5"/>
    <w:rsid w:val="00AE3C59"/>
    <w:rsid w:val="00AE53A5"/>
    <w:rsid w:val="00AF13F9"/>
    <w:rsid w:val="00AF2BF2"/>
    <w:rsid w:val="00AF39A7"/>
    <w:rsid w:val="00AF3BAE"/>
    <w:rsid w:val="00AF46F0"/>
    <w:rsid w:val="00B00577"/>
    <w:rsid w:val="00B02CD5"/>
    <w:rsid w:val="00B05306"/>
    <w:rsid w:val="00B0679F"/>
    <w:rsid w:val="00B1218B"/>
    <w:rsid w:val="00B12F0B"/>
    <w:rsid w:val="00B152B8"/>
    <w:rsid w:val="00B16EB5"/>
    <w:rsid w:val="00B2048A"/>
    <w:rsid w:val="00B25305"/>
    <w:rsid w:val="00B2555C"/>
    <w:rsid w:val="00B25870"/>
    <w:rsid w:val="00B35535"/>
    <w:rsid w:val="00B36E1E"/>
    <w:rsid w:val="00B37534"/>
    <w:rsid w:val="00B4182B"/>
    <w:rsid w:val="00B421BF"/>
    <w:rsid w:val="00B47DA0"/>
    <w:rsid w:val="00B52B02"/>
    <w:rsid w:val="00B54B53"/>
    <w:rsid w:val="00B54CC8"/>
    <w:rsid w:val="00B55739"/>
    <w:rsid w:val="00B55EDD"/>
    <w:rsid w:val="00B561D9"/>
    <w:rsid w:val="00B623F3"/>
    <w:rsid w:val="00B64499"/>
    <w:rsid w:val="00B651EA"/>
    <w:rsid w:val="00B65519"/>
    <w:rsid w:val="00B65A82"/>
    <w:rsid w:val="00B65DBA"/>
    <w:rsid w:val="00B67C05"/>
    <w:rsid w:val="00B7016E"/>
    <w:rsid w:val="00B70335"/>
    <w:rsid w:val="00B74206"/>
    <w:rsid w:val="00B74AB0"/>
    <w:rsid w:val="00B75F52"/>
    <w:rsid w:val="00B802BC"/>
    <w:rsid w:val="00B82478"/>
    <w:rsid w:val="00B82AAA"/>
    <w:rsid w:val="00B82DEE"/>
    <w:rsid w:val="00B85774"/>
    <w:rsid w:val="00B86260"/>
    <w:rsid w:val="00B862F4"/>
    <w:rsid w:val="00B874D5"/>
    <w:rsid w:val="00B905BB"/>
    <w:rsid w:val="00B91703"/>
    <w:rsid w:val="00B950DE"/>
    <w:rsid w:val="00B963AC"/>
    <w:rsid w:val="00B97BBE"/>
    <w:rsid w:val="00BA0891"/>
    <w:rsid w:val="00BA2EFB"/>
    <w:rsid w:val="00BA37C2"/>
    <w:rsid w:val="00BA657B"/>
    <w:rsid w:val="00BA6AD3"/>
    <w:rsid w:val="00BB0037"/>
    <w:rsid w:val="00BB0B19"/>
    <w:rsid w:val="00BB472F"/>
    <w:rsid w:val="00BB5C0F"/>
    <w:rsid w:val="00BC135C"/>
    <w:rsid w:val="00BC787F"/>
    <w:rsid w:val="00BD2221"/>
    <w:rsid w:val="00BD2D37"/>
    <w:rsid w:val="00BD4837"/>
    <w:rsid w:val="00BD53E6"/>
    <w:rsid w:val="00BD5481"/>
    <w:rsid w:val="00BD5D4A"/>
    <w:rsid w:val="00BD72EC"/>
    <w:rsid w:val="00BD77EF"/>
    <w:rsid w:val="00BE17B9"/>
    <w:rsid w:val="00BE6F51"/>
    <w:rsid w:val="00BF0A26"/>
    <w:rsid w:val="00BF3522"/>
    <w:rsid w:val="00C0130F"/>
    <w:rsid w:val="00C014CF"/>
    <w:rsid w:val="00C01990"/>
    <w:rsid w:val="00C05D73"/>
    <w:rsid w:val="00C11421"/>
    <w:rsid w:val="00C1496E"/>
    <w:rsid w:val="00C205FD"/>
    <w:rsid w:val="00C208DF"/>
    <w:rsid w:val="00C21837"/>
    <w:rsid w:val="00C23D10"/>
    <w:rsid w:val="00C25233"/>
    <w:rsid w:val="00C27E5B"/>
    <w:rsid w:val="00C30FB7"/>
    <w:rsid w:val="00C3113C"/>
    <w:rsid w:val="00C312E0"/>
    <w:rsid w:val="00C31972"/>
    <w:rsid w:val="00C31F7F"/>
    <w:rsid w:val="00C362F6"/>
    <w:rsid w:val="00C36BC3"/>
    <w:rsid w:val="00C37F3F"/>
    <w:rsid w:val="00C40542"/>
    <w:rsid w:val="00C40642"/>
    <w:rsid w:val="00C417DC"/>
    <w:rsid w:val="00C43EF1"/>
    <w:rsid w:val="00C44DC3"/>
    <w:rsid w:val="00C46908"/>
    <w:rsid w:val="00C4785C"/>
    <w:rsid w:val="00C513C7"/>
    <w:rsid w:val="00C53791"/>
    <w:rsid w:val="00C55CF6"/>
    <w:rsid w:val="00C55D05"/>
    <w:rsid w:val="00C57227"/>
    <w:rsid w:val="00C5793D"/>
    <w:rsid w:val="00C60722"/>
    <w:rsid w:val="00C60915"/>
    <w:rsid w:val="00C652BD"/>
    <w:rsid w:val="00C67C28"/>
    <w:rsid w:val="00C70FF1"/>
    <w:rsid w:val="00C71B02"/>
    <w:rsid w:val="00C71F3A"/>
    <w:rsid w:val="00C74CBA"/>
    <w:rsid w:val="00C7658D"/>
    <w:rsid w:val="00C77CEC"/>
    <w:rsid w:val="00C8020F"/>
    <w:rsid w:val="00C8182A"/>
    <w:rsid w:val="00C81B17"/>
    <w:rsid w:val="00C847F8"/>
    <w:rsid w:val="00C84BE7"/>
    <w:rsid w:val="00C86B48"/>
    <w:rsid w:val="00C87205"/>
    <w:rsid w:val="00C8737C"/>
    <w:rsid w:val="00C90592"/>
    <w:rsid w:val="00C96809"/>
    <w:rsid w:val="00CA17A7"/>
    <w:rsid w:val="00CA2022"/>
    <w:rsid w:val="00CA367E"/>
    <w:rsid w:val="00CA4A92"/>
    <w:rsid w:val="00CA64DA"/>
    <w:rsid w:val="00CA65DE"/>
    <w:rsid w:val="00CB2473"/>
    <w:rsid w:val="00CB443D"/>
    <w:rsid w:val="00CB460D"/>
    <w:rsid w:val="00CB7A22"/>
    <w:rsid w:val="00CB7C69"/>
    <w:rsid w:val="00CC0428"/>
    <w:rsid w:val="00CC1882"/>
    <w:rsid w:val="00CC2AF4"/>
    <w:rsid w:val="00CC2ED8"/>
    <w:rsid w:val="00CC3FEB"/>
    <w:rsid w:val="00CC7025"/>
    <w:rsid w:val="00CD0860"/>
    <w:rsid w:val="00CD0AED"/>
    <w:rsid w:val="00CD1BB2"/>
    <w:rsid w:val="00CD1FD5"/>
    <w:rsid w:val="00CD29E8"/>
    <w:rsid w:val="00CD4749"/>
    <w:rsid w:val="00CD5BB9"/>
    <w:rsid w:val="00CE195E"/>
    <w:rsid w:val="00CE1E64"/>
    <w:rsid w:val="00CE23C8"/>
    <w:rsid w:val="00CE59E0"/>
    <w:rsid w:val="00CE6F48"/>
    <w:rsid w:val="00CF0131"/>
    <w:rsid w:val="00CF01CD"/>
    <w:rsid w:val="00CF155B"/>
    <w:rsid w:val="00CF4A50"/>
    <w:rsid w:val="00CF6635"/>
    <w:rsid w:val="00D00621"/>
    <w:rsid w:val="00D01185"/>
    <w:rsid w:val="00D028B7"/>
    <w:rsid w:val="00D04B97"/>
    <w:rsid w:val="00D05CD4"/>
    <w:rsid w:val="00D07B6A"/>
    <w:rsid w:val="00D13B86"/>
    <w:rsid w:val="00D13E90"/>
    <w:rsid w:val="00D14F5B"/>
    <w:rsid w:val="00D15F9A"/>
    <w:rsid w:val="00D16CB6"/>
    <w:rsid w:val="00D201C3"/>
    <w:rsid w:val="00D20C16"/>
    <w:rsid w:val="00D21A85"/>
    <w:rsid w:val="00D25B04"/>
    <w:rsid w:val="00D26884"/>
    <w:rsid w:val="00D32083"/>
    <w:rsid w:val="00D35FF0"/>
    <w:rsid w:val="00D401BD"/>
    <w:rsid w:val="00D40DD1"/>
    <w:rsid w:val="00D40F12"/>
    <w:rsid w:val="00D4185F"/>
    <w:rsid w:val="00D42D3B"/>
    <w:rsid w:val="00D434F0"/>
    <w:rsid w:val="00D45446"/>
    <w:rsid w:val="00D52431"/>
    <w:rsid w:val="00D52F55"/>
    <w:rsid w:val="00D544E2"/>
    <w:rsid w:val="00D5468D"/>
    <w:rsid w:val="00D57B12"/>
    <w:rsid w:val="00D636D2"/>
    <w:rsid w:val="00D639C8"/>
    <w:rsid w:val="00D64F75"/>
    <w:rsid w:val="00D67F90"/>
    <w:rsid w:val="00D76471"/>
    <w:rsid w:val="00D77187"/>
    <w:rsid w:val="00D77AB6"/>
    <w:rsid w:val="00D817C6"/>
    <w:rsid w:val="00D84409"/>
    <w:rsid w:val="00D8581A"/>
    <w:rsid w:val="00D87A8A"/>
    <w:rsid w:val="00D90804"/>
    <w:rsid w:val="00D94F17"/>
    <w:rsid w:val="00D97317"/>
    <w:rsid w:val="00DA4570"/>
    <w:rsid w:val="00DA482A"/>
    <w:rsid w:val="00DA4D5A"/>
    <w:rsid w:val="00DA6AF2"/>
    <w:rsid w:val="00DA733C"/>
    <w:rsid w:val="00DB061C"/>
    <w:rsid w:val="00DB27B3"/>
    <w:rsid w:val="00DC0B31"/>
    <w:rsid w:val="00DC25A1"/>
    <w:rsid w:val="00DC33A8"/>
    <w:rsid w:val="00DC35C8"/>
    <w:rsid w:val="00DC3BD9"/>
    <w:rsid w:val="00DC56A4"/>
    <w:rsid w:val="00DC7351"/>
    <w:rsid w:val="00DD1689"/>
    <w:rsid w:val="00DD1E78"/>
    <w:rsid w:val="00DD2B55"/>
    <w:rsid w:val="00DD3C0A"/>
    <w:rsid w:val="00DD4F33"/>
    <w:rsid w:val="00DD53F4"/>
    <w:rsid w:val="00DD5F29"/>
    <w:rsid w:val="00DD7009"/>
    <w:rsid w:val="00DE07A3"/>
    <w:rsid w:val="00DE080E"/>
    <w:rsid w:val="00DE4329"/>
    <w:rsid w:val="00DE5A01"/>
    <w:rsid w:val="00DE5C78"/>
    <w:rsid w:val="00DE78C2"/>
    <w:rsid w:val="00DE7B0E"/>
    <w:rsid w:val="00DF061F"/>
    <w:rsid w:val="00DF1699"/>
    <w:rsid w:val="00DF6024"/>
    <w:rsid w:val="00E000F7"/>
    <w:rsid w:val="00E0595A"/>
    <w:rsid w:val="00E07D29"/>
    <w:rsid w:val="00E10544"/>
    <w:rsid w:val="00E10CE4"/>
    <w:rsid w:val="00E118AD"/>
    <w:rsid w:val="00E11B28"/>
    <w:rsid w:val="00E11F93"/>
    <w:rsid w:val="00E12D45"/>
    <w:rsid w:val="00E12F24"/>
    <w:rsid w:val="00E134C1"/>
    <w:rsid w:val="00E13A71"/>
    <w:rsid w:val="00E146BF"/>
    <w:rsid w:val="00E2063A"/>
    <w:rsid w:val="00E20865"/>
    <w:rsid w:val="00E214A9"/>
    <w:rsid w:val="00E226E6"/>
    <w:rsid w:val="00E22E7D"/>
    <w:rsid w:val="00E25732"/>
    <w:rsid w:val="00E30AAD"/>
    <w:rsid w:val="00E3354D"/>
    <w:rsid w:val="00E337AC"/>
    <w:rsid w:val="00E33802"/>
    <w:rsid w:val="00E349D0"/>
    <w:rsid w:val="00E358C3"/>
    <w:rsid w:val="00E378E7"/>
    <w:rsid w:val="00E41BC1"/>
    <w:rsid w:val="00E429C1"/>
    <w:rsid w:val="00E44B05"/>
    <w:rsid w:val="00E458FF"/>
    <w:rsid w:val="00E47FB4"/>
    <w:rsid w:val="00E539E5"/>
    <w:rsid w:val="00E550E9"/>
    <w:rsid w:val="00E56975"/>
    <w:rsid w:val="00E56C9A"/>
    <w:rsid w:val="00E6022E"/>
    <w:rsid w:val="00E60A03"/>
    <w:rsid w:val="00E6268B"/>
    <w:rsid w:val="00E629D4"/>
    <w:rsid w:val="00E65CE9"/>
    <w:rsid w:val="00E668AD"/>
    <w:rsid w:val="00E66F18"/>
    <w:rsid w:val="00E723A1"/>
    <w:rsid w:val="00E72FC0"/>
    <w:rsid w:val="00E7375F"/>
    <w:rsid w:val="00E74B1C"/>
    <w:rsid w:val="00E74F50"/>
    <w:rsid w:val="00E772B7"/>
    <w:rsid w:val="00E77885"/>
    <w:rsid w:val="00E80766"/>
    <w:rsid w:val="00E80D0B"/>
    <w:rsid w:val="00E82FCD"/>
    <w:rsid w:val="00E83C3D"/>
    <w:rsid w:val="00E8534C"/>
    <w:rsid w:val="00E8797E"/>
    <w:rsid w:val="00E913BC"/>
    <w:rsid w:val="00E91546"/>
    <w:rsid w:val="00E92F25"/>
    <w:rsid w:val="00E93887"/>
    <w:rsid w:val="00E976A9"/>
    <w:rsid w:val="00EA0262"/>
    <w:rsid w:val="00EA0EF6"/>
    <w:rsid w:val="00EA59BE"/>
    <w:rsid w:val="00EA5B15"/>
    <w:rsid w:val="00EA70BB"/>
    <w:rsid w:val="00EA77C6"/>
    <w:rsid w:val="00EA7833"/>
    <w:rsid w:val="00EB1025"/>
    <w:rsid w:val="00EB1631"/>
    <w:rsid w:val="00EB30E9"/>
    <w:rsid w:val="00EB480A"/>
    <w:rsid w:val="00EB729E"/>
    <w:rsid w:val="00EB7491"/>
    <w:rsid w:val="00EC0E38"/>
    <w:rsid w:val="00EC1D3B"/>
    <w:rsid w:val="00EC3318"/>
    <w:rsid w:val="00EC52E9"/>
    <w:rsid w:val="00ED01FF"/>
    <w:rsid w:val="00ED1A71"/>
    <w:rsid w:val="00ED1C35"/>
    <w:rsid w:val="00ED2E2D"/>
    <w:rsid w:val="00ED321D"/>
    <w:rsid w:val="00ED59FA"/>
    <w:rsid w:val="00ED702A"/>
    <w:rsid w:val="00ED70AC"/>
    <w:rsid w:val="00ED7CCB"/>
    <w:rsid w:val="00EE2067"/>
    <w:rsid w:val="00EE2152"/>
    <w:rsid w:val="00EE4370"/>
    <w:rsid w:val="00EE4A0E"/>
    <w:rsid w:val="00EE5344"/>
    <w:rsid w:val="00EE704B"/>
    <w:rsid w:val="00EF1426"/>
    <w:rsid w:val="00EF189F"/>
    <w:rsid w:val="00EF4832"/>
    <w:rsid w:val="00EF6C88"/>
    <w:rsid w:val="00F00184"/>
    <w:rsid w:val="00F013DA"/>
    <w:rsid w:val="00F02A5B"/>
    <w:rsid w:val="00F03ACF"/>
    <w:rsid w:val="00F03B32"/>
    <w:rsid w:val="00F0414A"/>
    <w:rsid w:val="00F06D64"/>
    <w:rsid w:val="00F11074"/>
    <w:rsid w:val="00F132B2"/>
    <w:rsid w:val="00F14E8F"/>
    <w:rsid w:val="00F168FA"/>
    <w:rsid w:val="00F17097"/>
    <w:rsid w:val="00F177FA"/>
    <w:rsid w:val="00F22EC0"/>
    <w:rsid w:val="00F30EF6"/>
    <w:rsid w:val="00F30F06"/>
    <w:rsid w:val="00F33351"/>
    <w:rsid w:val="00F339F9"/>
    <w:rsid w:val="00F405C2"/>
    <w:rsid w:val="00F40A2E"/>
    <w:rsid w:val="00F41DBE"/>
    <w:rsid w:val="00F4395E"/>
    <w:rsid w:val="00F43B57"/>
    <w:rsid w:val="00F476E2"/>
    <w:rsid w:val="00F508B5"/>
    <w:rsid w:val="00F54C0B"/>
    <w:rsid w:val="00F54D0B"/>
    <w:rsid w:val="00F56AFD"/>
    <w:rsid w:val="00F613B9"/>
    <w:rsid w:val="00F619DF"/>
    <w:rsid w:val="00F658E2"/>
    <w:rsid w:val="00F664A3"/>
    <w:rsid w:val="00F70CEF"/>
    <w:rsid w:val="00F71A2D"/>
    <w:rsid w:val="00F73E4E"/>
    <w:rsid w:val="00F74E34"/>
    <w:rsid w:val="00F76073"/>
    <w:rsid w:val="00F77C11"/>
    <w:rsid w:val="00F81EF4"/>
    <w:rsid w:val="00F85996"/>
    <w:rsid w:val="00F91A36"/>
    <w:rsid w:val="00FA17F6"/>
    <w:rsid w:val="00FA4231"/>
    <w:rsid w:val="00FA497F"/>
    <w:rsid w:val="00FA5801"/>
    <w:rsid w:val="00FA6C01"/>
    <w:rsid w:val="00FA6CD3"/>
    <w:rsid w:val="00FA7E7D"/>
    <w:rsid w:val="00FB0423"/>
    <w:rsid w:val="00FB0FB8"/>
    <w:rsid w:val="00FB1A02"/>
    <w:rsid w:val="00FB1FC5"/>
    <w:rsid w:val="00FB20D7"/>
    <w:rsid w:val="00FB2E50"/>
    <w:rsid w:val="00FB5E5F"/>
    <w:rsid w:val="00FC0B1C"/>
    <w:rsid w:val="00FC256B"/>
    <w:rsid w:val="00FC4311"/>
    <w:rsid w:val="00FC50FF"/>
    <w:rsid w:val="00FC5834"/>
    <w:rsid w:val="00FC6A17"/>
    <w:rsid w:val="00FC751D"/>
    <w:rsid w:val="00FD0179"/>
    <w:rsid w:val="00FD2207"/>
    <w:rsid w:val="00FD33DA"/>
    <w:rsid w:val="00FD55FE"/>
    <w:rsid w:val="00FD56F0"/>
    <w:rsid w:val="00FD5CFB"/>
    <w:rsid w:val="00FE06C8"/>
    <w:rsid w:val="00FE1450"/>
    <w:rsid w:val="00FE154C"/>
    <w:rsid w:val="00FE60CB"/>
    <w:rsid w:val="00FF3773"/>
    <w:rsid w:val="00FF4151"/>
    <w:rsid w:val="00FF5798"/>
    <w:rsid w:val="00FF60D5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0E75DAF1"/>
  <w15:chartTrackingRefBased/>
  <w15:docId w15:val="{CEE64973-6182-43AF-9726-70073B0D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E44B05"/>
    <w:rPr>
      <w:color w:val="0563C1" w:themeColor="hyperlink"/>
      <w:u w:val="single"/>
    </w:rPr>
  </w:style>
  <w:style w:type="character" w:customStyle="1" w:styleId="Omtale1">
    <w:name w:val="Omtale1"/>
    <w:basedOn w:val="Standardskriftforavsnitt"/>
    <w:uiPriority w:val="99"/>
    <w:semiHidden/>
    <w:unhideWhenUsed/>
    <w:rsid w:val="00E44B05"/>
    <w:rPr>
      <w:color w:val="2B579A"/>
      <w:shd w:val="clear" w:color="auto" w:fill="E6E6E6"/>
    </w:rPr>
  </w:style>
  <w:style w:type="paragraph" w:styleId="Topptekst">
    <w:name w:val="header"/>
    <w:basedOn w:val="Normal"/>
    <w:link w:val="TopptekstTegn"/>
    <w:uiPriority w:val="99"/>
    <w:unhideWhenUsed/>
    <w:rsid w:val="002E6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E6A49"/>
  </w:style>
  <w:style w:type="paragraph" w:styleId="Bunntekst">
    <w:name w:val="footer"/>
    <w:basedOn w:val="Normal"/>
    <w:link w:val="BunntekstTegn"/>
    <w:uiPriority w:val="99"/>
    <w:unhideWhenUsed/>
    <w:rsid w:val="002E6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E6A49"/>
  </w:style>
  <w:style w:type="character" w:styleId="Merknadsreferanse">
    <w:name w:val="annotation reference"/>
    <w:basedOn w:val="Standardskriftforavsnitt"/>
    <w:uiPriority w:val="99"/>
    <w:semiHidden/>
    <w:unhideWhenUsed/>
    <w:rsid w:val="00C607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607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6072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607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6072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60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0722"/>
    <w:rPr>
      <w:rFonts w:ascii="Segoe UI" w:hAnsi="Segoe UI" w:cs="Segoe UI"/>
      <w:sz w:val="18"/>
      <w:szCs w:val="18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FE1450"/>
    <w:rPr>
      <w:color w:val="808080"/>
      <w:shd w:val="clear" w:color="auto" w:fill="E6E6E6"/>
    </w:rPr>
  </w:style>
  <w:style w:type="table" w:styleId="Tabellrutenett">
    <w:name w:val="Table Grid"/>
    <w:basedOn w:val="Vanligtabell"/>
    <w:uiPriority w:val="39"/>
    <w:rsid w:val="00E22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C417DC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C417DC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C417DC"/>
    <w:rPr>
      <w:vertAlign w:val="superscript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296F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296FF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d15mcfceub">
    <w:name w:val="gd15mcfceub"/>
    <w:basedOn w:val="Standardskriftforavsnitt"/>
    <w:rsid w:val="00296FF7"/>
  </w:style>
  <w:style w:type="paragraph" w:customStyle="1" w:styleId="EndNoteBibliographyTitle">
    <w:name w:val="EndNote Bibliography Title"/>
    <w:basedOn w:val="Normal"/>
    <w:link w:val="EndNoteBibliographyTitleTegn"/>
    <w:rsid w:val="002D39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D39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D39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D3915"/>
    <w:rPr>
      <w:rFonts w:ascii="Calibri" w:hAnsi="Calibri" w:cs="Calibri"/>
      <w:noProof/>
      <w:lang w:val="en-US"/>
    </w:rPr>
  </w:style>
  <w:style w:type="paragraph" w:styleId="Brdtekst">
    <w:name w:val="Body Text"/>
    <w:basedOn w:val="Normal"/>
    <w:link w:val="BrdtekstTegn"/>
    <w:uiPriority w:val="99"/>
    <w:unhideWhenUsed/>
    <w:rsid w:val="00C205FD"/>
    <w:pPr>
      <w:spacing w:after="120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rdtekstTegn">
    <w:name w:val="Brødtekst Tegn"/>
    <w:basedOn w:val="Standardskriftforavsnitt"/>
    <w:link w:val="Brdtekst"/>
    <w:uiPriority w:val="99"/>
    <w:rsid w:val="00C205FD"/>
    <w:rPr>
      <w:rFonts w:ascii="Times New Roman" w:hAnsi="Times New Roman" w:cs="Times New Roman"/>
      <w:sz w:val="24"/>
      <w:szCs w:val="24"/>
      <w:lang w:val="en-GB"/>
    </w:rPr>
  </w:style>
  <w:style w:type="paragraph" w:styleId="Revisjon">
    <w:name w:val="Revision"/>
    <w:hidden/>
    <w:uiPriority w:val="99"/>
    <w:semiHidden/>
    <w:rsid w:val="00C205FD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0D48C5"/>
    <w:rPr>
      <w:color w:val="954F72" w:themeColor="followedHyperlink"/>
      <w:u w:val="single"/>
    </w:rPr>
  </w:style>
  <w:style w:type="character" w:styleId="Utheving">
    <w:name w:val="Emphasis"/>
    <w:basedOn w:val="Standardskriftforavsnitt"/>
    <w:uiPriority w:val="20"/>
    <w:qFormat/>
    <w:rsid w:val="00204B3A"/>
    <w:rPr>
      <w:i/>
      <w:iCs/>
    </w:rPr>
  </w:style>
  <w:style w:type="character" w:customStyle="1" w:styleId="UnresolvedMention">
    <w:name w:val="Unresolved Mention"/>
    <w:basedOn w:val="Standardskriftforavsnitt"/>
    <w:uiPriority w:val="99"/>
    <w:semiHidden/>
    <w:unhideWhenUsed/>
    <w:rsid w:val="00A44C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ssb.no/statbank/table/11654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ssb.no/statbank/table/03013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398EC-C744-4E63-AEFA-E93E546AD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454</Words>
  <Characters>7709</Characters>
  <Application>Microsoft Office Word</Application>
  <DocSecurity>0</DocSecurity>
  <Lines>64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leif Halkjelsvik</dc:creator>
  <cp:keywords/>
  <dc:description/>
  <cp:lastModifiedBy>Halkjelsvik, Torleif Bjordal</cp:lastModifiedBy>
  <cp:revision>3</cp:revision>
  <dcterms:created xsi:type="dcterms:W3CDTF">2021-08-23T05:01:00Z</dcterms:created>
  <dcterms:modified xsi:type="dcterms:W3CDTF">2021-08-23T05:05:00Z</dcterms:modified>
</cp:coreProperties>
</file>